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530131" w14:textId="77777777" w:rsidR="000D615A" w:rsidRDefault="000D615A" w:rsidP="000D615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5701D">
        <w:rPr>
          <w:rFonts w:ascii="Times New Roman" w:hAnsi="Times New Roman" w:cs="Times New Roman"/>
          <w:b/>
          <w:sz w:val="24"/>
          <w:szCs w:val="24"/>
          <w:lang w:val="en-GB"/>
        </w:rPr>
        <w:t>The sex difference in gait speed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among older adults</w:t>
      </w:r>
      <w:r w:rsidRPr="0035701D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B7524A">
        <w:rPr>
          <w:rFonts w:ascii="Times New Roman" w:hAnsi="Times New Roman" w:cs="Times New Roman"/>
          <w:b/>
          <w:sz w:val="24"/>
          <w:szCs w:val="24"/>
          <w:lang w:val="en-GB"/>
        </w:rPr>
        <w:t>how do sociodemographic, lifestyle, social and health determinants contribute?</w:t>
      </w:r>
    </w:p>
    <w:p w14:paraId="06618B7F" w14:textId="77777777" w:rsidR="000D615A" w:rsidRPr="00FC1B30" w:rsidRDefault="000D615A" w:rsidP="000D615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73140AE" w14:textId="77777777" w:rsidR="000D615A" w:rsidRPr="00FB3157" w:rsidRDefault="000D615A" w:rsidP="000D615A">
      <w:pPr>
        <w:spacing w:after="6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C1B30">
        <w:rPr>
          <w:rFonts w:ascii="Times New Roman" w:hAnsi="Times New Roman" w:cs="Times New Roman"/>
          <w:sz w:val="24"/>
          <w:szCs w:val="24"/>
          <w:lang w:val="en-GB"/>
        </w:rPr>
        <w:t>Lena D. Sialino MSc</w:t>
      </w:r>
      <w:r w:rsidRPr="00FC1B3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FC1B30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r.</w:t>
      </w:r>
      <w:proofErr w:type="spellEnd"/>
      <w:r w:rsidRPr="00FC1B30">
        <w:rPr>
          <w:rFonts w:ascii="Times New Roman" w:hAnsi="Times New Roman" w:cs="Times New Roman"/>
          <w:sz w:val="24"/>
          <w:szCs w:val="24"/>
          <w:lang w:val="en-GB"/>
        </w:rPr>
        <w:t xml:space="preserve"> Laura A. Schaap</w:t>
      </w:r>
      <w:r w:rsidRPr="00FC1B3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FC1B3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r.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andra H. van Oostrom</w:t>
      </w:r>
      <w:r w:rsidRPr="00FC1B3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C1B3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r.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C1B30">
        <w:rPr>
          <w:rFonts w:ascii="Times New Roman" w:hAnsi="Times New Roman" w:cs="Times New Roman"/>
          <w:sz w:val="24"/>
          <w:szCs w:val="24"/>
          <w:lang w:val="en-GB"/>
        </w:rPr>
        <w:t>H. Susan J. Picavet</w:t>
      </w:r>
      <w:r w:rsidRPr="00FC1B3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C1B30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rof.</w:t>
      </w:r>
      <w:proofErr w:type="spellEnd"/>
      <w:r w:rsidRPr="00FC1B30">
        <w:rPr>
          <w:rFonts w:ascii="Times New Roman" w:hAnsi="Times New Roman" w:cs="Times New Roman"/>
          <w:sz w:val="24"/>
          <w:szCs w:val="24"/>
          <w:lang w:val="en-GB"/>
        </w:rPr>
        <w:t xml:space="preserve"> Johannes W.R. Twisk</w:t>
      </w:r>
      <w:r w:rsidRPr="00FC1B3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FC1B3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rof.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C1B30">
        <w:rPr>
          <w:rFonts w:ascii="Times New Roman" w:hAnsi="Times New Roman" w:cs="Times New Roman"/>
          <w:sz w:val="24"/>
          <w:szCs w:val="24"/>
          <w:lang w:val="en-GB"/>
        </w:rPr>
        <w:t>W.M. Monique Verschuren</w:t>
      </w:r>
      <w:r w:rsidRPr="00FC1B3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,4</w:t>
      </w:r>
      <w:r w:rsidRPr="00FC1B3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rof.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C1B30">
        <w:rPr>
          <w:rFonts w:ascii="Times New Roman" w:hAnsi="Times New Roman" w:cs="Times New Roman"/>
          <w:sz w:val="24"/>
          <w:szCs w:val="24"/>
          <w:lang w:val="en-GB"/>
        </w:rPr>
        <w:t>Marjolein</w:t>
      </w:r>
      <w:proofErr w:type="spellEnd"/>
      <w:r w:rsidRPr="00FC1B30">
        <w:rPr>
          <w:rFonts w:ascii="Times New Roman" w:hAnsi="Times New Roman" w:cs="Times New Roman"/>
          <w:sz w:val="24"/>
          <w:szCs w:val="24"/>
          <w:lang w:val="en-GB"/>
        </w:rPr>
        <w:t xml:space="preserve"> Visser</w:t>
      </w:r>
      <w:r w:rsidRPr="00FC1B3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r.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C1B30">
        <w:rPr>
          <w:rFonts w:ascii="Times New Roman" w:hAnsi="Times New Roman" w:cs="Times New Roman"/>
          <w:sz w:val="24"/>
          <w:szCs w:val="24"/>
          <w:lang w:val="en-GB"/>
        </w:rPr>
        <w:t>Hanneke A.H. Wijnhoven</w:t>
      </w:r>
      <w:r w:rsidRPr="00FC1B3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</w:p>
    <w:p w14:paraId="678B403B" w14:textId="77777777" w:rsidR="000D615A" w:rsidRPr="00FC1B30" w:rsidRDefault="000D615A" w:rsidP="000D615A">
      <w:pPr>
        <w:tabs>
          <w:tab w:val="left" w:pos="90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42BFC49" w14:textId="77777777" w:rsidR="000D615A" w:rsidRPr="00FC1B30" w:rsidRDefault="000D615A" w:rsidP="000D615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C1B3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FC1B30">
        <w:rPr>
          <w:rFonts w:ascii="Times New Roman" w:hAnsi="Times New Roman" w:cs="Times New Roman"/>
          <w:sz w:val="24"/>
          <w:szCs w:val="24"/>
          <w:lang w:val="en-GB"/>
        </w:rPr>
        <w:t xml:space="preserve"> Department of Health Sciences, Faculty of Science, Amsterdam Public Health research institute, V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ije </w:t>
      </w:r>
      <w:r w:rsidRPr="00FC1B30">
        <w:rPr>
          <w:rFonts w:ascii="Times New Roman" w:hAnsi="Times New Roman" w:cs="Times New Roman"/>
          <w:sz w:val="24"/>
          <w:szCs w:val="24"/>
          <w:lang w:val="en-GB"/>
        </w:rPr>
        <w:t>Universit</w:t>
      </w:r>
      <w:r>
        <w:rPr>
          <w:rFonts w:ascii="Times New Roman" w:hAnsi="Times New Roman" w:cs="Times New Roman"/>
          <w:sz w:val="24"/>
          <w:szCs w:val="24"/>
          <w:lang w:val="en-GB"/>
        </w:rPr>
        <w:t>eit</w:t>
      </w:r>
      <w:r w:rsidRPr="00FC1B30">
        <w:rPr>
          <w:rFonts w:ascii="Times New Roman" w:hAnsi="Times New Roman" w:cs="Times New Roman"/>
          <w:sz w:val="24"/>
          <w:szCs w:val="24"/>
          <w:lang w:val="en-GB"/>
        </w:rPr>
        <w:t xml:space="preserve"> Amsterdam, Amsterdam, the Netherlands</w:t>
      </w:r>
    </w:p>
    <w:p w14:paraId="067A6918" w14:textId="77777777" w:rsidR="000D615A" w:rsidRPr="00FC1B30" w:rsidRDefault="000D615A" w:rsidP="000D615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C1B3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C1B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C1B30">
        <w:rPr>
          <w:rFonts w:ascii="Times New Roman" w:hAnsi="Times New Roman" w:cs="Times New Roman"/>
          <w:color w:val="000000"/>
          <w:sz w:val="24"/>
          <w:szCs w:val="24"/>
          <w:lang w:val="en-GB"/>
        </w:rPr>
        <w:t>Centre for Nutrition, Prevention and Health Services, National Institute for Public Health and the Environment, Bilthoven, the Netherlands</w:t>
      </w:r>
    </w:p>
    <w:p w14:paraId="211E78C4" w14:textId="77777777" w:rsidR="000D615A" w:rsidRPr="00FC1B30" w:rsidRDefault="000D615A" w:rsidP="000D615A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FC1B30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3</w:t>
      </w:r>
      <w:r w:rsidRPr="00FC1B3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Department of Clinical Epidemiology and Biostatistics,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Amsterdam University Medical Centre</w:t>
      </w:r>
      <w:r w:rsidRPr="00FC1B30">
        <w:rPr>
          <w:rFonts w:ascii="Times New Roman" w:hAnsi="Times New Roman" w:cs="Times New Roman"/>
          <w:color w:val="000000"/>
          <w:sz w:val="24"/>
          <w:szCs w:val="24"/>
          <w:lang w:val="en-GB"/>
        </w:rPr>
        <w:t>, the Netherlands</w:t>
      </w:r>
    </w:p>
    <w:p w14:paraId="290BAFC7" w14:textId="77777777" w:rsidR="000D615A" w:rsidRDefault="000D615A" w:rsidP="000D615A">
      <w:pPr>
        <w:spacing w:after="24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FC1B30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4</w:t>
      </w:r>
      <w:r w:rsidRPr="00FC1B3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Julius Centre for Health Sciences and Primary Care, University Medical Centre, Utrecht, The Netherlands</w:t>
      </w:r>
    </w:p>
    <w:p w14:paraId="40631E17" w14:textId="77777777" w:rsidR="000D615A" w:rsidRDefault="000D615A" w:rsidP="000D615A">
      <w:pPr>
        <w:spacing w:after="24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FC1B3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* Corresponding author </w:t>
      </w:r>
    </w:p>
    <w:p w14:paraId="3586260F" w14:textId="77777777" w:rsidR="000D615A" w:rsidRDefault="000D615A" w:rsidP="000D615A">
      <w:pPr>
        <w:spacing w:after="24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br w:type="page"/>
      </w:r>
    </w:p>
    <w:p w14:paraId="7DDBB761" w14:textId="77777777" w:rsidR="006F1393" w:rsidRPr="009464EC" w:rsidRDefault="006F1393" w:rsidP="006F1393">
      <w:pPr>
        <w:pStyle w:val="Caption"/>
        <w:keepNext/>
        <w:spacing w:after="120"/>
        <w:jc w:val="both"/>
        <w:rPr>
          <w:rFonts w:ascii="Times New Roman" w:hAnsi="Times New Roman" w:cs="Times New Roman"/>
          <w:b/>
          <w:i w:val="0"/>
          <w:color w:val="auto"/>
          <w:sz w:val="24"/>
        </w:rPr>
      </w:pPr>
      <w:bookmarkStart w:id="0" w:name="_GoBack"/>
      <w:bookmarkEnd w:id="0"/>
      <w:r w:rsidRPr="009464EC">
        <w:rPr>
          <w:rFonts w:ascii="Times New Roman" w:hAnsi="Times New Roman" w:cs="Times New Roman"/>
          <w:b/>
          <w:i w:val="0"/>
          <w:color w:val="auto"/>
          <w:sz w:val="24"/>
        </w:rPr>
        <w:lastRenderedPageBreak/>
        <w:t xml:space="preserve">Table S1. </w:t>
      </w:r>
      <w:r w:rsidRPr="009464EC">
        <w:rPr>
          <w:rFonts w:ascii="Times New Roman" w:hAnsi="Times New Roman" w:cs="Times New Roman"/>
          <w:i w:val="0"/>
          <w:color w:val="auto"/>
          <w:sz w:val="24"/>
        </w:rPr>
        <w:t>Baseline characteristics of the LASA full study population for men and women</w:t>
      </w:r>
    </w:p>
    <w:tbl>
      <w:tblPr>
        <w:tblStyle w:val="TableGrid"/>
        <w:tblW w:w="73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9"/>
        <w:gridCol w:w="1557"/>
        <w:gridCol w:w="1560"/>
      </w:tblGrid>
      <w:tr w:rsidR="006F1393" w:rsidRPr="009464EC" w14:paraId="63ED1BB3" w14:textId="77777777" w:rsidTr="007B1A2D">
        <w:trPr>
          <w:trHeight w:val="180"/>
        </w:trPr>
        <w:tc>
          <w:tcPr>
            <w:tcW w:w="4249" w:type="dxa"/>
            <w:tcBorders>
              <w:top w:val="single" w:sz="4" w:space="0" w:color="auto"/>
            </w:tcBorders>
          </w:tcPr>
          <w:p w14:paraId="7116F47A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117" w:type="dxa"/>
            <w:gridSpan w:val="2"/>
            <w:tcBorders>
              <w:top w:val="single" w:sz="4" w:space="0" w:color="auto"/>
            </w:tcBorders>
          </w:tcPr>
          <w:p w14:paraId="18ADF06C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9464EC">
              <w:rPr>
                <w:rFonts w:ascii="Times New Roman" w:hAnsi="Times New Roman" w:cs="Times New Roman"/>
                <w:b/>
                <w:lang w:val="en-GB"/>
              </w:rPr>
              <w:t>LASA full sample (4109)</w:t>
            </w:r>
          </w:p>
        </w:tc>
      </w:tr>
      <w:tr w:rsidR="006F1393" w:rsidRPr="009464EC" w14:paraId="748CC38F" w14:textId="77777777" w:rsidTr="007B1A2D">
        <w:trPr>
          <w:trHeight w:val="270"/>
        </w:trPr>
        <w:tc>
          <w:tcPr>
            <w:tcW w:w="4249" w:type="dxa"/>
            <w:tcBorders>
              <w:bottom w:val="single" w:sz="4" w:space="0" w:color="auto"/>
            </w:tcBorders>
          </w:tcPr>
          <w:p w14:paraId="1A4C9246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464EC">
              <w:rPr>
                <w:rFonts w:ascii="Times New Roman" w:hAnsi="Times New Roman" w:cs="Times New Roman"/>
                <w:lang w:val="en-GB"/>
              </w:rPr>
              <w:t>Characteristics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06943EA8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464EC">
              <w:rPr>
                <w:rFonts w:ascii="Times New Roman" w:hAnsi="Times New Roman" w:cs="Times New Roman"/>
                <w:lang w:val="en-GB"/>
              </w:rPr>
              <w:t>Men (48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034617E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464EC">
              <w:rPr>
                <w:rFonts w:ascii="Times New Roman" w:hAnsi="Times New Roman" w:cs="Times New Roman"/>
                <w:lang w:val="en-GB"/>
              </w:rPr>
              <w:t>Women (52%)</w:t>
            </w:r>
          </w:p>
        </w:tc>
      </w:tr>
      <w:tr w:rsidR="006F1393" w:rsidRPr="009464EC" w14:paraId="798E3BA1" w14:textId="77777777" w:rsidTr="007B1A2D">
        <w:tc>
          <w:tcPr>
            <w:tcW w:w="4249" w:type="dxa"/>
            <w:tcBorders>
              <w:top w:val="single" w:sz="4" w:space="0" w:color="auto"/>
            </w:tcBorders>
          </w:tcPr>
          <w:p w14:paraId="57374C45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464EC">
              <w:rPr>
                <w:rFonts w:ascii="Times New Roman" w:hAnsi="Times New Roman" w:cs="Times New Roman"/>
                <w:b/>
              </w:rPr>
              <w:t>Socio-demographic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7F75DCF0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7A9D646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F1393" w:rsidRPr="009464EC" w14:paraId="693DFFE2" w14:textId="77777777" w:rsidTr="007B1A2D">
        <w:tc>
          <w:tcPr>
            <w:tcW w:w="4249" w:type="dxa"/>
          </w:tcPr>
          <w:p w14:paraId="60928786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464EC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557" w:type="dxa"/>
          </w:tcPr>
          <w:p w14:paraId="7065F937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464EC">
              <w:rPr>
                <w:rFonts w:ascii="Times New Roman" w:hAnsi="Times New Roman" w:cs="Times New Roman"/>
                <w:lang w:val="en-GB"/>
              </w:rPr>
              <w:t>68.3  (0.20)</w:t>
            </w:r>
          </w:p>
        </w:tc>
        <w:tc>
          <w:tcPr>
            <w:tcW w:w="1560" w:type="dxa"/>
          </w:tcPr>
          <w:p w14:paraId="1316B582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464EC">
              <w:rPr>
                <w:rFonts w:ascii="Times New Roman" w:hAnsi="Times New Roman" w:cs="Times New Roman"/>
                <w:lang w:val="en-GB"/>
              </w:rPr>
              <w:t>68.0 (0.20)</w:t>
            </w:r>
          </w:p>
        </w:tc>
      </w:tr>
      <w:tr w:rsidR="006F1393" w:rsidRPr="009464EC" w14:paraId="3F8C245B" w14:textId="77777777" w:rsidTr="007B1A2D">
        <w:tc>
          <w:tcPr>
            <w:tcW w:w="4249" w:type="dxa"/>
          </w:tcPr>
          <w:p w14:paraId="0A8E8222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464EC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557" w:type="dxa"/>
          </w:tcPr>
          <w:p w14:paraId="1822FD97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9464EC">
              <w:rPr>
                <w:bCs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14:paraId="116735EB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9464EC">
              <w:rPr>
                <w:bCs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  <w:tr w:rsidR="006F1393" w:rsidRPr="009464EC" w14:paraId="103728D5" w14:textId="77777777" w:rsidTr="007B1A2D">
        <w:tc>
          <w:tcPr>
            <w:tcW w:w="4249" w:type="dxa"/>
          </w:tcPr>
          <w:p w14:paraId="7E5B826F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464EC">
              <w:rPr>
                <w:rFonts w:ascii="Times New Roman" w:hAnsi="Times New Roman" w:cs="Times New Roman"/>
              </w:rPr>
              <w:t xml:space="preserve">    Low</w:t>
            </w:r>
          </w:p>
        </w:tc>
        <w:tc>
          <w:tcPr>
            <w:tcW w:w="1557" w:type="dxa"/>
          </w:tcPr>
          <w:p w14:paraId="17A7D230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9.9 </w:t>
            </w:r>
          </w:p>
        </w:tc>
        <w:tc>
          <w:tcPr>
            <w:tcW w:w="1560" w:type="dxa"/>
          </w:tcPr>
          <w:p w14:paraId="1C374AA4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7.0 </w:t>
            </w:r>
          </w:p>
        </w:tc>
      </w:tr>
      <w:tr w:rsidR="006F1393" w:rsidRPr="009464EC" w14:paraId="73BEEF05" w14:textId="77777777" w:rsidTr="007B1A2D">
        <w:tc>
          <w:tcPr>
            <w:tcW w:w="4249" w:type="dxa"/>
          </w:tcPr>
          <w:p w14:paraId="2F263026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464EC">
              <w:rPr>
                <w:rFonts w:ascii="Times New Roman" w:hAnsi="Times New Roman" w:cs="Times New Roman"/>
              </w:rPr>
              <w:t xml:space="preserve">    Middle </w:t>
            </w:r>
          </w:p>
        </w:tc>
        <w:tc>
          <w:tcPr>
            <w:tcW w:w="1557" w:type="dxa"/>
          </w:tcPr>
          <w:p w14:paraId="6711E131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1.3 </w:t>
            </w:r>
          </w:p>
        </w:tc>
        <w:tc>
          <w:tcPr>
            <w:tcW w:w="1560" w:type="dxa"/>
          </w:tcPr>
          <w:p w14:paraId="33F90844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2.3 </w:t>
            </w:r>
          </w:p>
        </w:tc>
      </w:tr>
      <w:tr w:rsidR="006F1393" w:rsidRPr="009464EC" w14:paraId="486FFE99" w14:textId="77777777" w:rsidTr="007B1A2D">
        <w:tc>
          <w:tcPr>
            <w:tcW w:w="4249" w:type="dxa"/>
          </w:tcPr>
          <w:p w14:paraId="7EE4763E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464EC">
              <w:rPr>
                <w:rFonts w:ascii="Times New Roman" w:hAnsi="Times New Roman" w:cs="Times New Roman"/>
              </w:rPr>
              <w:t xml:space="preserve">    High</w:t>
            </w:r>
          </w:p>
        </w:tc>
        <w:tc>
          <w:tcPr>
            <w:tcW w:w="1557" w:type="dxa"/>
          </w:tcPr>
          <w:p w14:paraId="1D992A3A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8.9 </w:t>
            </w:r>
          </w:p>
        </w:tc>
        <w:tc>
          <w:tcPr>
            <w:tcW w:w="1560" w:type="dxa"/>
          </w:tcPr>
          <w:p w14:paraId="17F5B6BC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.8 </w:t>
            </w:r>
          </w:p>
        </w:tc>
      </w:tr>
      <w:tr w:rsidR="006F1393" w:rsidRPr="009464EC" w14:paraId="47866868" w14:textId="77777777" w:rsidTr="007B1A2D">
        <w:tc>
          <w:tcPr>
            <w:tcW w:w="4249" w:type="dxa"/>
          </w:tcPr>
          <w:p w14:paraId="0B87052F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464EC">
              <w:rPr>
                <w:rFonts w:ascii="Times New Roman" w:hAnsi="Times New Roman" w:cs="Times New Roman"/>
                <w:lang w:val="en-GB"/>
              </w:rPr>
              <w:t>Height (m)</w:t>
            </w:r>
          </w:p>
        </w:tc>
        <w:tc>
          <w:tcPr>
            <w:tcW w:w="1557" w:type="dxa"/>
          </w:tcPr>
          <w:p w14:paraId="55DE8822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464EC">
              <w:rPr>
                <w:rFonts w:ascii="Times New Roman" w:hAnsi="Times New Roman" w:cs="Times New Roman"/>
                <w:lang w:val="en-GB"/>
              </w:rPr>
              <w:t>1.75  (0.00)</w:t>
            </w:r>
          </w:p>
        </w:tc>
        <w:tc>
          <w:tcPr>
            <w:tcW w:w="1560" w:type="dxa"/>
          </w:tcPr>
          <w:p w14:paraId="551952B2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464EC">
              <w:rPr>
                <w:rFonts w:ascii="Times New Roman" w:hAnsi="Times New Roman" w:cs="Times New Roman"/>
                <w:lang w:val="en-GB"/>
              </w:rPr>
              <w:t>1.62  (0.00)</w:t>
            </w:r>
          </w:p>
        </w:tc>
      </w:tr>
      <w:tr w:rsidR="006F1393" w:rsidRPr="009464EC" w14:paraId="3A6C4DB9" w14:textId="77777777" w:rsidTr="007B1A2D">
        <w:tc>
          <w:tcPr>
            <w:tcW w:w="4249" w:type="dxa"/>
          </w:tcPr>
          <w:p w14:paraId="0A602D49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9464EC">
              <w:rPr>
                <w:rFonts w:ascii="Times New Roman" w:hAnsi="Times New Roman" w:cs="Times New Roman"/>
                <w:b/>
                <w:lang w:val="en-GB"/>
              </w:rPr>
              <w:t>Physical performance</w:t>
            </w:r>
          </w:p>
        </w:tc>
        <w:tc>
          <w:tcPr>
            <w:tcW w:w="1557" w:type="dxa"/>
          </w:tcPr>
          <w:p w14:paraId="26B5F248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2D1C86CE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F1393" w:rsidRPr="009464EC" w14:paraId="350B9710" w14:textId="77777777" w:rsidTr="007B1A2D">
        <w:tc>
          <w:tcPr>
            <w:tcW w:w="4249" w:type="dxa"/>
          </w:tcPr>
          <w:p w14:paraId="67EE9795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464EC">
              <w:rPr>
                <w:rFonts w:ascii="Times New Roman" w:hAnsi="Times New Roman" w:cs="Times New Roman"/>
                <w:lang w:val="en-GB"/>
              </w:rPr>
              <w:t>Gait speed (m/s)</w:t>
            </w:r>
          </w:p>
        </w:tc>
        <w:tc>
          <w:tcPr>
            <w:tcW w:w="1557" w:type="dxa"/>
          </w:tcPr>
          <w:p w14:paraId="473A261D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464EC">
              <w:rPr>
                <w:rFonts w:ascii="Times New Roman" w:hAnsi="Times New Roman" w:cs="Times New Roman"/>
                <w:lang w:val="en-GB"/>
              </w:rPr>
              <w:t>0.90  (0.01)</w:t>
            </w:r>
          </w:p>
        </w:tc>
        <w:tc>
          <w:tcPr>
            <w:tcW w:w="1560" w:type="dxa"/>
          </w:tcPr>
          <w:p w14:paraId="1CD51176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464EC">
              <w:rPr>
                <w:rFonts w:ascii="Times New Roman" w:hAnsi="Times New Roman" w:cs="Times New Roman"/>
                <w:lang w:val="en-GB"/>
              </w:rPr>
              <w:t>0.82  (0.01)</w:t>
            </w:r>
          </w:p>
        </w:tc>
      </w:tr>
      <w:tr w:rsidR="006F1393" w:rsidRPr="009464EC" w14:paraId="1727648D" w14:textId="77777777" w:rsidTr="007B1A2D">
        <w:tc>
          <w:tcPr>
            <w:tcW w:w="4249" w:type="dxa"/>
          </w:tcPr>
          <w:p w14:paraId="18AF0753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9464EC">
              <w:rPr>
                <w:rFonts w:ascii="Times New Roman" w:hAnsi="Times New Roman" w:cs="Times New Roman"/>
                <w:b/>
                <w:lang w:val="en-GB"/>
              </w:rPr>
              <w:t xml:space="preserve">Lifestyle </w:t>
            </w:r>
          </w:p>
        </w:tc>
        <w:tc>
          <w:tcPr>
            <w:tcW w:w="1557" w:type="dxa"/>
          </w:tcPr>
          <w:p w14:paraId="0DB8ABB6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00A00D35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F1393" w:rsidRPr="009464EC" w14:paraId="7571AE39" w14:textId="77777777" w:rsidTr="007B1A2D">
        <w:tc>
          <w:tcPr>
            <w:tcW w:w="4249" w:type="dxa"/>
          </w:tcPr>
          <w:p w14:paraId="5D4934D6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464EC">
              <w:rPr>
                <w:rFonts w:ascii="Times New Roman" w:hAnsi="Times New Roman" w:cs="Times New Roman"/>
                <w:bCs/>
              </w:rPr>
              <w:t xml:space="preserve">Alcohol consumption </w:t>
            </w:r>
          </w:p>
        </w:tc>
        <w:tc>
          <w:tcPr>
            <w:tcW w:w="1557" w:type="dxa"/>
          </w:tcPr>
          <w:p w14:paraId="5C7CE340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9464EC">
              <w:rPr>
                <w:bCs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14:paraId="3E26E6D1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9464EC">
              <w:rPr>
                <w:bCs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  <w:tr w:rsidR="006F1393" w:rsidRPr="009464EC" w14:paraId="41A944E3" w14:textId="77777777" w:rsidTr="007B1A2D">
        <w:tc>
          <w:tcPr>
            <w:tcW w:w="4249" w:type="dxa"/>
          </w:tcPr>
          <w:p w14:paraId="2535B9CB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464EC">
              <w:rPr>
                <w:rFonts w:ascii="Times New Roman" w:hAnsi="Times New Roman" w:cs="Times New Roman"/>
                <w:bCs/>
              </w:rPr>
              <w:t xml:space="preserve">    None</w:t>
            </w:r>
          </w:p>
        </w:tc>
        <w:tc>
          <w:tcPr>
            <w:tcW w:w="1557" w:type="dxa"/>
          </w:tcPr>
          <w:p w14:paraId="1925689B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.7 </w:t>
            </w:r>
          </w:p>
        </w:tc>
        <w:tc>
          <w:tcPr>
            <w:tcW w:w="1560" w:type="dxa"/>
          </w:tcPr>
          <w:p w14:paraId="4B2ABD34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4.3 </w:t>
            </w:r>
          </w:p>
        </w:tc>
      </w:tr>
      <w:tr w:rsidR="006F1393" w:rsidRPr="009464EC" w14:paraId="688FBBD2" w14:textId="77777777" w:rsidTr="007B1A2D">
        <w:tc>
          <w:tcPr>
            <w:tcW w:w="4249" w:type="dxa"/>
          </w:tcPr>
          <w:p w14:paraId="15C49FDE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464EC">
              <w:rPr>
                <w:rFonts w:ascii="Times New Roman" w:hAnsi="Times New Roman" w:cs="Times New Roman"/>
                <w:bCs/>
              </w:rPr>
              <w:t xml:space="preserve">    Light/moderate (up to 2 per day)</w:t>
            </w:r>
          </w:p>
        </w:tc>
        <w:tc>
          <w:tcPr>
            <w:tcW w:w="1557" w:type="dxa"/>
          </w:tcPr>
          <w:p w14:paraId="3335D49A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3.6 </w:t>
            </w:r>
          </w:p>
        </w:tc>
        <w:tc>
          <w:tcPr>
            <w:tcW w:w="1560" w:type="dxa"/>
          </w:tcPr>
          <w:p w14:paraId="3329E054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2.7 </w:t>
            </w:r>
          </w:p>
        </w:tc>
      </w:tr>
      <w:tr w:rsidR="006F1393" w:rsidRPr="009464EC" w14:paraId="034E62C3" w14:textId="77777777" w:rsidTr="007B1A2D">
        <w:tc>
          <w:tcPr>
            <w:tcW w:w="4249" w:type="dxa"/>
          </w:tcPr>
          <w:p w14:paraId="6D25682A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464EC">
              <w:rPr>
                <w:rFonts w:ascii="Times New Roman" w:hAnsi="Times New Roman" w:cs="Times New Roman"/>
                <w:bCs/>
              </w:rPr>
              <w:t xml:space="preserve">    Heavy/extreme (more than 2 per day)</w:t>
            </w:r>
          </w:p>
        </w:tc>
        <w:tc>
          <w:tcPr>
            <w:tcW w:w="1557" w:type="dxa"/>
          </w:tcPr>
          <w:p w14:paraId="4F19FD48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3.7 </w:t>
            </w:r>
          </w:p>
        </w:tc>
        <w:tc>
          <w:tcPr>
            <w:tcW w:w="1560" w:type="dxa"/>
          </w:tcPr>
          <w:p w14:paraId="33168DE5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.0 </w:t>
            </w:r>
          </w:p>
        </w:tc>
      </w:tr>
      <w:tr w:rsidR="006F1393" w:rsidRPr="009464EC" w14:paraId="355A3C20" w14:textId="77777777" w:rsidTr="007B1A2D">
        <w:tc>
          <w:tcPr>
            <w:tcW w:w="4249" w:type="dxa"/>
          </w:tcPr>
          <w:p w14:paraId="712F7AC6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464EC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1557" w:type="dxa"/>
          </w:tcPr>
          <w:p w14:paraId="4585F704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9464EC">
              <w:rPr>
                <w:bCs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14:paraId="3F623363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9464EC">
              <w:rPr>
                <w:bCs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  <w:tr w:rsidR="006F1393" w:rsidRPr="009464EC" w14:paraId="6263AA13" w14:textId="77777777" w:rsidTr="007B1A2D">
        <w:tc>
          <w:tcPr>
            <w:tcW w:w="4249" w:type="dxa"/>
          </w:tcPr>
          <w:p w14:paraId="61C16553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464EC">
              <w:rPr>
                <w:rFonts w:ascii="Times New Roman" w:hAnsi="Times New Roman" w:cs="Times New Roman"/>
              </w:rPr>
              <w:t xml:space="preserve">    Never</w:t>
            </w:r>
          </w:p>
        </w:tc>
        <w:tc>
          <w:tcPr>
            <w:tcW w:w="1557" w:type="dxa"/>
          </w:tcPr>
          <w:p w14:paraId="535908DA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.22 </w:t>
            </w:r>
          </w:p>
        </w:tc>
        <w:tc>
          <w:tcPr>
            <w:tcW w:w="1560" w:type="dxa"/>
          </w:tcPr>
          <w:p w14:paraId="19B57C06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7.6 </w:t>
            </w:r>
          </w:p>
        </w:tc>
      </w:tr>
      <w:tr w:rsidR="006F1393" w:rsidRPr="009464EC" w14:paraId="5B66C7B3" w14:textId="77777777" w:rsidTr="007B1A2D">
        <w:tc>
          <w:tcPr>
            <w:tcW w:w="4249" w:type="dxa"/>
          </w:tcPr>
          <w:p w14:paraId="24808813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464EC">
              <w:rPr>
                <w:rFonts w:ascii="Times New Roman" w:hAnsi="Times New Roman" w:cs="Times New Roman"/>
              </w:rPr>
              <w:t xml:space="preserve">    Former</w:t>
            </w:r>
          </w:p>
        </w:tc>
        <w:tc>
          <w:tcPr>
            <w:tcW w:w="1557" w:type="dxa"/>
          </w:tcPr>
          <w:p w14:paraId="71F10D54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9464EC">
              <w:rPr>
                <w:sz w:val="22"/>
                <w:szCs w:val="22"/>
              </w:rPr>
              <w:t>56</w:t>
            </w:r>
            <w:r>
              <w:rPr>
                <w:sz w:val="22"/>
                <w:szCs w:val="22"/>
              </w:rPr>
              <w:t xml:space="preserve">.9 </w:t>
            </w:r>
          </w:p>
        </w:tc>
        <w:tc>
          <w:tcPr>
            <w:tcW w:w="1560" w:type="dxa"/>
          </w:tcPr>
          <w:p w14:paraId="479933D8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2.9 </w:t>
            </w:r>
          </w:p>
        </w:tc>
      </w:tr>
      <w:tr w:rsidR="006F1393" w:rsidRPr="009464EC" w14:paraId="75ED8085" w14:textId="77777777" w:rsidTr="007B1A2D">
        <w:tc>
          <w:tcPr>
            <w:tcW w:w="4249" w:type="dxa"/>
          </w:tcPr>
          <w:p w14:paraId="1107FCE4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464EC">
              <w:rPr>
                <w:rFonts w:ascii="Times New Roman" w:hAnsi="Times New Roman" w:cs="Times New Roman"/>
              </w:rPr>
              <w:t xml:space="preserve">    Current</w:t>
            </w:r>
          </w:p>
        </w:tc>
        <w:tc>
          <w:tcPr>
            <w:tcW w:w="1557" w:type="dxa"/>
          </w:tcPr>
          <w:p w14:paraId="7A7D68A7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3.9 </w:t>
            </w:r>
          </w:p>
        </w:tc>
        <w:tc>
          <w:tcPr>
            <w:tcW w:w="1560" w:type="dxa"/>
          </w:tcPr>
          <w:p w14:paraId="3824C6DB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.6 </w:t>
            </w:r>
          </w:p>
        </w:tc>
      </w:tr>
      <w:tr w:rsidR="006F1393" w:rsidRPr="009464EC" w14:paraId="33BC1A3F" w14:textId="77777777" w:rsidTr="007B1A2D">
        <w:tc>
          <w:tcPr>
            <w:tcW w:w="4249" w:type="dxa"/>
          </w:tcPr>
          <w:p w14:paraId="33685AAA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464EC">
              <w:rPr>
                <w:rFonts w:ascii="Times New Roman" w:hAnsi="Times New Roman" w:cs="Times New Roman"/>
              </w:rPr>
              <w:t xml:space="preserve">Physical activity (MET hours per week) </w:t>
            </w:r>
            <w:r w:rsidRPr="009464E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7" w:type="dxa"/>
          </w:tcPr>
          <w:p w14:paraId="456AF869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9464EC">
              <w:rPr>
                <w:sz w:val="22"/>
                <w:szCs w:val="22"/>
              </w:rPr>
              <w:t>55.4  (1.07)</w:t>
            </w:r>
          </w:p>
        </w:tc>
        <w:tc>
          <w:tcPr>
            <w:tcW w:w="1560" w:type="dxa"/>
          </w:tcPr>
          <w:p w14:paraId="33C8A704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9464EC">
              <w:rPr>
                <w:sz w:val="22"/>
                <w:szCs w:val="22"/>
              </w:rPr>
              <w:t>71.6  (0.99)</w:t>
            </w:r>
          </w:p>
        </w:tc>
      </w:tr>
      <w:tr w:rsidR="006F1393" w:rsidRPr="009464EC" w14:paraId="1E0BC901" w14:textId="77777777" w:rsidTr="007B1A2D">
        <w:tc>
          <w:tcPr>
            <w:tcW w:w="4249" w:type="dxa"/>
          </w:tcPr>
          <w:p w14:paraId="5247BBE7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464EC">
              <w:rPr>
                <w:rFonts w:ascii="Times New Roman" w:hAnsi="Times New Roman" w:cs="Times New Roman"/>
              </w:rPr>
              <w:t xml:space="preserve">Sleep problems (ranging from 3-12) </w:t>
            </w:r>
            <w:r w:rsidRPr="009464E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57" w:type="dxa"/>
          </w:tcPr>
          <w:p w14:paraId="25005EAB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9464EC">
              <w:rPr>
                <w:sz w:val="22"/>
                <w:szCs w:val="22"/>
              </w:rPr>
              <w:t>5.31  (0.05)</w:t>
            </w:r>
          </w:p>
        </w:tc>
        <w:tc>
          <w:tcPr>
            <w:tcW w:w="1560" w:type="dxa"/>
          </w:tcPr>
          <w:p w14:paraId="1A3C801E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9464EC">
              <w:rPr>
                <w:sz w:val="22"/>
                <w:szCs w:val="22"/>
              </w:rPr>
              <w:t>6.22  (0.05)</w:t>
            </w:r>
          </w:p>
        </w:tc>
      </w:tr>
      <w:tr w:rsidR="006F1393" w:rsidRPr="009464EC" w14:paraId="2A63A083" w14:textId="77777777" w:rsidTr="007B1A2D">
        <w:tc>
          <w:tcPr>
            <w:tcW w:w="4249" w:type="dxa"/>
          </w:tcPr>
          <w:p w14:paraId="452AF77E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464EC">
              <w:rPr>
                <w:rFonts w:ascii="Times New Roman" w:hAnsi="Times New Roman" w:cs="Times New Roman"/>
              </w:rPr>
              <w:t>Sleep hours (per 24 hours)</w:t>
            </w:r>
          </w:p>
        </w:tc>
        <w:tc>
          <w:tcPr>
            <w:tcW w:w="1557" w:type="dxa"/>
          </w:tcPr>
          <w:p w14:paraId="1C65653B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9464EC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-</w:t>
            </w:r>
          </w:p>
        </w:tc>
        <w:tc>
          <w:tcPr>
            <w:tcW w:w="1560" w:type="dxa"/>
          </w:tcPr>
          <w:p w14:paraId="78E954B5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9464EC">
              <w:rPr>
                <w:color w:val="000000" w:themeColor="text1"/>
                <w:kern w:val="24"/>
                <w:sz w:val="22"/>
                <w:szCs w:val="22"/>
                <w:lang w:val="en-US"/>
              </w:rPr>
              <w:t>-</w:t>
            </w:r>
          </w:p>
        </w:tc>
      </w:tr>
      <w:tr w:rsidR="006F1393" w:rsidRPr="009464EC" w14:paraId="162A5A06" w14:textId="77777777" w:rsidTr="007B1A2D">
        <w:tc>
          <w:tcPr>
            <w:tcW w:w="4249" w:type="dxa"/>
          </w:tcPr>
          <w:p w14:paraId="4B1185B3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464EC">
              <w:rPr>
                <w:rFonts w:ascii="Times New Roman" w:hAnsi="Times New Roman" w:cs="Times New Roman"/>
              </w:rPr>
              <w:t xml:space="preserve">    Short (less than 7 hours)</w:t>
            </w:r>
          </w:p>
        </w:tc>
        <w:tc>
          <w:tcPr>
            <w:tcW w:w="1557" w:type="dxa"/>
          </w:tcPr>
          <w:p w14:paraId="7A430222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.6 </w:t>
            </w:r>
          </w:p>
        </w:tc>
        <w:tc>
          <w:tcPr>
            <w:tcW w:w="1560" w:type="dxa"/>
          </w:tcPr>
          <w:p w14:paraId="77B5D7F2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1.6 </w:t>
            </w:r>
          </w:p>
        </w:tc>
      </w:tr>
      <w:tr w:rsidR="006F1393" w:rsidRPr="009464EC" w14:paraId="4889E30B" w14:textId="77777777" w:rsidTr="007B1A2D">
        <w:tc>
          <w:tcPr>
            <w:tcW w:w="4249" w:type="dxa"/>
          </w:tcPr>
          <w:p w14:paraId="71CC5C70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464EC">
              <w:rPr>
                <w:rFonts w:ascii="Times New Roman" w:hAnsi="Times New Roman" w:cs="Times New Roman"/>
              </w:rPr>
              <w:t xml:space="preserve">    Normal (between 7 and 9 hours)</w:t>
            </w:r>
          </w:p>
        </w:tc>
        <w:tc>
          <w:tcPr>
            <w:tcW w:w="1557" w:type="dxa"/>
          </w:tcPr>
          <w:p w14:paraId="480320BC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5.7 </w:t>
            </w:r>
          </w:p>
        </w:tc>
        <w:tc>
          <w:tcPr>
            <w:tcW w:w="1560" w:type="dxa"/>
          </w:tcPr>
          <w:p w14:paraId="3B0BA370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3.7 </w:t>
            </w:r>
          </w:p>
        </w:tc>
      </w:tr>
      <w:tr w:rsidR="006F1393" w:rsidRPr="009464EC" w14:paraId="358F0EC7" w14:textId="77777777" w:rsidTr="007B1A2D">
        <w:tc>
          <w:tcPr>
            <w:tcW w:w="4249" w:type="dxa"/>
          </w:tcPr>
          <w:p w14:paraId="6CD7F14A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464EC">
              <w:rPr>
                <w:rFonts w:ascii="Times New Roman" w:hAnsi="Times New Roman" w:cs="Times New Roman"/>
              </w:rPr>
              <w:t xml:space="preserve">    Long (more than 10 hours)</w:t>
            </w:r>
          </w:p>
        </w:tc>
        <w:tc>
          <w:tcPr>
            <w:tcW w:w="1557" w:type="dxa"/>
          </w:tcPr>
          <w:p w14:paraId="33508AFC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8.6 </w:t>
            </w:r>
          </w:p>
        </w:tc>
        <w:tc>
          <w:tcPr>
            <w:tcW w:w="1560" w:type="dxa"/>
          </w:tcPr>
          <w:p w14:paraId="33F0BCFD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7</w:t>
            </w:r>
          </w:p>
        </w:tc>
      </w:tr>
      <w:tr w:rsidR="006F1393" w:rsidRPr="009464EC" w14:paraId="6B4B7AA6" w14:textId="77777777" w:rsidTr="007B1A2D">
        <w:tc>
          <w:tcPr>
            <w:tcW w:w="4249" w:type="dxa"/>
          </w:tcPr>
          <w:p w14:paraId="4C36AC1A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464EC">
              <w:rPr>
                <w:rFonts w:ascii="Times New Roman" w:hAnsi="Times New Roman" w:cs="Times New Roman"/>
              </w:rPr>
              <w:t>BMI (kg/m</w:t>
            </w:r>
            <w:r w:rsidRPr="009464EC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64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7" w:type="dxa"/>
          </w:tcPr>
          <w:p w14:paraId="68754A0B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9464EC">
              <w:rPr>
                <w:sz w:val="22"/>
                <w:szCs w:val="22"/>
              </w:rPr>
              <w:t>26.3  (0.08)</w:t>
            </w:r>
          </w:p>
        </w:tc>
        <w:tc>
          <w:tcPr>
            <w:tcW w:w="1560" w:type="dxa"/>
          </w:tcPr>
          <w:p w14:paraId="76A677B6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9464EC">
              <w:rPr>
                <w:sz w:val="22"/>
                <w:szCs w:val="22"/>
              </w:rPr>
              <w:t>27.6  (0.11)</w:t>
            </w:r>
          </w:p>
        </w:tc>
      </w:tr>
      <w:tr w:rsidR="006F1393" w:rsidRPr="009464EC" w14:paraId="44350B19" w14:textId="77777777" w:rsidTr="007B1A2D">
        <w:tc>
          <w:tcPr>
            <w:tcW w:w="4249" w:type="dxa"/>
          </w:tcPr>
          <w:p w14:paraId="49AD241F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464EC">
              <w:rPr>
                <w:rFonts w:ascii="Times New Roman" w:hAnsi="Times New Roman" w:cs="Times New Roman"/>
                <w:b/>
              </w:rPr>
              <w:t xml:space="preserve">Social </w:t>
            </w:r>
          </w:p>
        </w:tc>
        <w:tc>
          <w:tcPr>
            <w:tcW w:w="1557" w:type="dxa"/>
          </w:tcPr>
          <w:p w14:paraId="124F8FCF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114CA3D0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F1393" w:rsidRPr="009464EC" w14:paraId="1A0E7EFE" w14:textId="77777777" w:rsidTr="007B1A2D">
        <w:tc>
          <w:tcPr>
            <w:tcW w:w="4249" w:type="dxa"/>
          </w:tcPr>
          <w:p w14:paraId="41F7A230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464EC">
              <w:rPr>
                <w:rFonts w:ascii="Times New Roman" w:hAnsi="Times New Roman" w:cs="Times New Roman"/>
              </w:rPr>
              <w:t>Personal network size (range 0-80)</w:t>
            </w:r>
            <w:r w:rsidRPr="009464EC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1557" w:type="dxa"/>
          </w:tcPr>
          <w:p w14:paraId="5415D8B0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9464EC">
              <w:rPr>
                <w:sz w:val="22"/>
                <w:szCs w:val="22"/>
              </w:rPr>
              <w:t>14.0  (0.20)</w:t>
            </w:r>
          </w:p>
        </w:tc>
        <w:tc>
          <w:tcPr>
            <w:tcW w:w="1560" w:type="dxa"/>
          </w:tcPr>
          <w:p w14:paraId="6526BC31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9464EC">
              <w:rPr>
                <w:sz w:val="22"/>
                <w:szCs w:val="22"/>
              </w:rPr>
              <w:t>14.4  (0.19)</w:t>
            </w:r>
          </w:p>
        </w:tc>
      </w:tr>
      <w:tr w:rsidR="006F1393" w:rsidRPr="009464EC" w14:paraId="1885023C" w14:textId="77777777" w:rsidTr="007B1A2D">
        <w:tc>
          <w:tcPr>
            <w:tcW w:w="4249" w:type="dxa"/>
          </w:tcPr>
          <w:p w14:paraId="392A8BEC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464EC">
              <w:rPr>
                <w:rFonts w:ascii="Times New Roman" w:hAnsi="Times New Roman" w:cs="Times New Roman"/>
              </w:rPr>
              <w:t>Living situation (living with partner)</w:t>
            </w:r>
          </w:p>
        </w:tc>
        <w:tc>
          <w:tcPr>
            <w:tcW w:w="1557" w:type="dxa"/>
          </w:tcPr>
          <w:p w14:paraId="3046B8AC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color w:val="000000" w:themeColor="dark1"/>
                <w:kern w:val="24"/>
                <w:sz w:val="22"/>
                <w:szCs w:val="22"/>
                <w:lang w:val="en-US"/>
              </w:rPr>
              <w:t xml:space="preserve">78.6 </w:t>
            </w:r>
          </w:p>
        </w:tc>
        <w:tc>
          <w:tcPr>
            <w:tcW w:w="1560" w:type="dxa"/>
          </w:tcPr>
          <w:p w14:paraId="24277375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6.8 </w:t>
            </w:r>
          </w:p>
        </w:tc>
      </w:tr>
      <w:tr w:rsidR="006F1393" w:rsidRPr="009464EC" w14:paraId="4BB650ED" w14:textId="77777777" w:rsidTr="007B1A2D">
        <w:tc>
          <w:tcPr>
            <w:tcW w:w="4249" w:type="dxa"/>
          </w:tcPr>
          <w:p w14:paraId="41B36A26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9464EC">
              <w:rPr>
                <w:rFonts w:ascii="Times New Roman" w:hAnsi="Times New Roman" w:cs="Times New Roman"/>
              </w:rPr>
              <w:t xml:space="preserve">Social participation formal </w:t>
            </w:r>
            <w:r w:rsidRPr="009464E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557" w:type="dxa"/>
          </w:tcPr>
          <w:p w14:paraId="1AFC100B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9464EC">
              <w:rPr>
                <w:bCs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14:paraId="53004079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9464EC">
              <w:rPr>
                <w:bCs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  <w:tr w:rsidR="006F1393" w:rsidRPr="009464EC" w14:paraId="0ED7724E" w14:textId="77777777" w:rsidTr="007B1A2D">
        <w:tc>
          <w:tcPr>
            <w:tcW w:w="4249" w:type="dxa"/>
          </w:tcPr>
          <w:p w14:paraId="2C4B6E50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464EC">
              <w:rPr>
                <w:rFonts w:ascii="Times New Roman" w:hAnsi="Times New Roman" w:cs="Times New Roman"/>
              </w:rPr>
              <w:t xml:space="preserve">    Up to few times a year</w:t>
            </w:r>
          </w:p>
        </w:tc>
        <w:tc>
          <w:tcPr>
            <w:tcW w:w="1557" w:type="dxa"/>
          </w:tcPr>
          <w:p w14:paraId="64D3C136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7.4 </w:t>
            </w:r>
          </w:p>
        </w:tc>
        <w:tc>
          <w:tcPr>
            <w:tcW w:w="1560" w:type="dxa"/>
          </w:tcPr>
          <w:p w14:paraId="2AA81FC4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6.7 </w:t>
            </w:r>
          </w:p>
        </w:tc>
      </w:tr>
      <w:tr w:rsidR="006F1393" w:rsidRPr="009464EC" w14:paraId="225E8295" w14:textId="77777777" w:rsidTr="007B1A2D">
        <w:tc>
          <w:tcPr>
            <w:tcW w:w="4249" w:type="dxa"/>
          </w:tcPr>
          <w:p w14:paraId="7A48D47A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464EC">
              <w:rPr>
                <w:rFonts w:ascii="Times New Roman" w:hAnsi="Times New Roman" w:cs="Times New Roman"/>
              </w:rPr>
              <w:t xml:space="preserve">    Few times a year up to few times a month</w:t>
            </w:r>
          </w:p>
        </w:tc>
        <w:tc>
          <w:tcPr>
            <w:tcW w:w="1557" w:type="dxa"/>
          </w:tcPr>
          <w:p w14:paraId="570C4AB9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.1 </w:t>
            </w:r>
          </w:p>
        </w:tc>
        <w:tc>
          <w:tcPr>
            <w:tcW w:w="1560" w:type="dxa"/>
          </w:tcPr>
          <w:p w14:paraId="0D9B8589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.4 </w:t>
            </w:r>
          </w:p>
        </w:tc>
      </w:tr>
      <w:tr w:rsidR="006F1393" w:rsidRPr="009464EC" w14:paraId="7245A09A" w14:textId="77777777" w:rsidTr="007B1A2D">
        <w:tc>
          <w:tcPr>
            <w:tcW w:w="4249" w:type="dxa"/>
          </w:tcPr>
          <w:p w14:paraId="1EC44F3E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464EC">
              <w:rPr>
                <w:rFonts w:ascii="Times New Roman" w:hAnsi="Times New Roman" w:cs="Times New Roman"/>
              </w:rPr>
              <w:lastRenderedPageBreak/>
              <w:t xml:space="preserve">    Few times a month up to every week</w:t>
            </w:r>
          </w:p>
        </w:tc>
        <w:tc>
          <w:tcPr>
            <w:tcW w:w="1557" w:type="dxa"/>
          </w:tcPr>
          <w:p w14:paraId="6C20D171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1.5 </w:t>
            </w:r>
          </w:p>
        </w:tc>
        <w:tc>
          <w:tcPr>
            <w:tcW w:w="1560" w:type="dxa"/>
          </w:tcPr>
          <w:p w14:paraId="420FC6AD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6.5 </w:t>
            </w:r>
          </w:p>
        </w:tc>
      </w:tr>
      <w:tr w:rsidR="006F1393" w:rsidRPr="009464EC" w14:paraId="511DDF25" w14:textId="77777777" w:rsidTr="007B1A2D">
        <w:tc>
          <w:tcPr>
            <w:tcW w:w="4249" w:type="dxa"/>
          </w:tcPr>
          <w:p w14:paraId="742F3844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464EC">
              <w:rPr>
                <w:rFonts w:ascii="Times New Roman" w:hAnsi="Times New Roman" w:cs="Times New Roman"/>
              </w:rPr>
              <w:t xml:space="preserve">    Every week up to every day</w:t>
            </w:r>
          </w:p>
        </w:tc>
        <w:tc>
          <w:tcPr>
            <w:tcW w:w="1557" w:type="dxa"/>
          </w:tcPr>
          <w:p w14:paraId="528E8083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2.1 </w:t>
            </w:r>
          </w:p>
        </w:tc>
        <w:tc>
          <w:tcPr>
            <w:tcW w:w="1560" w:type="dxa"/>
          </w:tcPr>
          <w:p w14:paraId="3FE50C83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4</w:t>
            </w:r>
          </w:p>
        </w:tc>
      </w:tr>
      <w:tr w:rsidR="006F1393" w:rsidRPr="009464EC" w14:paraId="7AD52F82" w14:textId="77777777" w:rsidTr="007B1A2D">
        <w:tc>
          <w:tcPr>
            <w:tcW w:w="4249" w:type="dxa"/>
          </w:tcPr>
          <w:p w14:paraId="02067B51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9464EC">
              <w:rPr>
                <w:rFonts w:ascii="Times New Roman" w:hAnsi="Times New Roman" w:cs="Times New Roman"/>
              </w:rPr>
              <w:t xml:space="preserve">Social participation informal (range 0-42) </w:t>
            </w:r>
            <w:r w:rsidRPr="009464EC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557" w:type="dxa"/>
          </w:tcPr>
          <w:p w14:paraId="4DB582FB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9464EC">
              <w:rPr>
                <w:sz w:val="22"/>
                <w:szCs w:val="22"/>
              </w:rPr>
              <w:t>8.88  (0.12)</w:t>
            </w:r>
          </w:p>
        </w:tc>
        <w:tc>
          <w:tcPr>
            <w:tcW w:w="1560" w:type="dxa"/>
          </w:tcPr>
          <w:p w14:paraId="476EA5A3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9464EC">
              <w:rPr>
                <w:sz w:val="22"/>
                <w:szCs w:val="22"/>
              </w:rPr>
              <w:t>8.72  (0.12)</w:t>
            </w:r>
          </w:p>
        </w:tc>
      </w:tr>
      <w:tr w:rsidR="006F1393" w:rsidRPr="009464EC" w14:paraId="1714CC11" w14:textId="77777777" w:rsidTr="007B1A2D">
        <w:tc>
          <w:tcPr>
            <w:tcW w:w="4249" w:type="dxa"/>
          </w:tcPr>
          <w:p w14:paraId="5F8C9180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464EC">
              <w:rPr>
                <w:rFonts w:ascii="Times New Roman" w:hAnsi="Times New Roman" w:cs="Times New Roman"/>
              </w:rPr>
              <w:t>Loneliness (range 0-11)</w:t>
            </w:r>
          </w:p>
        </w:tc>
        <w:tc>
          <w:tcPr>
            <w:tcW w:w="1557" w:type="dxa"/>
          </w:tcPr>
          <w:p w14:paraId="2EB6BE55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9464EC">
              <w:rPr>
                <w:sz w:val="22"/>
                <w:szCs w:val="22"/>
              </w:rPr>
              <w:t>1.92  (0.05)</w:t>
            </w:r>
          </w:p>
        </w:tc>
        <w:tc>
          <w:tcPr>
            <w:tcW w:w="1560" w:type="dxa"/>
          </w:tcPr>
          <w:p w14:paraId="33B08CC2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9464EC">
              <w:rPr>
                <w:sz w:val="22"/>
                <w:szCs w:val="22"/>
              </w:rPr>
              <w:t>2.10  (0.06)</w:t>
            </w:r>
          </w:p>
        </w:tc>
      </w:tr>
      <w:tr w:rsidR="006F1393" w:rsidRPr="009464EC" w14:paraId="6AEE8046" w14:textId="77777777" w:rsidTr="007B1A2D">
        <w:tc>
          <w:tcPr>
            <w:tcW w:w="4249" w:type="dxa"/>
          </w:tcPr>
          <w:p w14:paraId="13E556A2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464EC">
              <w:rPr>
                <w:rFonts w:ascii="Times New Roman" w:hAnsi="Times New Roman" w:cs="Times New Roman"/>
                <w:b/>
              </w:rPr>
              <w:t>Health</w:t>
            </w:r>
          </w:p>
        </w:tc>
        <w:tc>
          <w:tcPr>
            <w:tcW w:w="1557" w:type="dxa"/>
          </w:tcPr>
          <w:p w14:paraId="60395001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11BF1753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F1393" w:rsidRPr="009464EC" w14:paraId="306EF969" w14:textId="77777777" w:rsidTr="007B1A2D">
        <w:tc>
          <w:tcPr>
            <w:tcW w:w="4249" w:type="dxa"/>
          </w:tcPr>
          <w:p w14:paraId="5ABBF550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464EC">
              <w:rPr>
                <w:rFonts w:ascii="Times New Roman" w:hAnsi="Times New Roman" w:cs="Times New Roman"/>
              </w:rPr>
              <w:t>Chronic diseases (self-reported)</w:t>
            </w:r>
          </w:p>
        </w:tc>
        <w:tc>
          <w:tcPr>
            <w:tcW w:w="1557" w:type="dxa"/>
          </w:tcPr>
          <w:p w14:paraId="77BEEFE0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9464EC">
              <w:rPr>
                <w:bCs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14:paraId="73056134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9464EC">
              <w:rPr>
                <w:bCs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  <w:tr w:rsidR="006F1393" w:rsidRPr="009464EC" w14:paraId="1662FE2D" w14:textId="77777777" w:rsidTr="007B1A2D">
        <w:tc>
          <w:tcPr>
            <w:tcW w:w="4249" w:type="dxa"/>
          </w:tcPr>
          <w:p w14:paraId="2C62EBD1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464EC">
              <w:rPr>
                <w:rFonts w:ascii="Times New Roman" w:hAnsi="Times New Roman" w:cs="Times New Roman"/>
              </w:rPr>
              <w:t xml:space="preserve">    None</w:t>
            </w:r>
          </w:p>
        </w:tc>
        <w:tc>
          <w:tcPr>
            <w:tcW w:w="1557" w:type="dxa"/>
          </w:tcPr>
          <w:p w14:paraId="69FD6D04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9.3 </w:t>
            </w:r>
          </w:p>
        </w:tc>
        <w:tc>
          <w:tcPr>
            <w:tcW w:w="1560" w:type="dxa"/>
          </w:tcPr>
          <w:p w14:paraId="3A4C2638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3.0 </w:t>
            </w:r>
          </w:p>
        </w:tc>
      </w:tr>
      <w:tr w:rsidR="006F1393" w:rsidRPr="009464EC" w14:paraId="6F0097E1" w14:textId="77777777" w:rsidTr="007B1A2D">
        <w:tc>
          <w:tcPr>
            <w:tcW w:w="4249" w:type="dxa"/>
          </w:tcPr>
          <w:p w14:paraId="6EBDB0ED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464EC">
              <w:rPr>
                <w:rFonts w:ascii="Times New Roman" w:hAnsi="Times New Roman" w:cs="Times New Roman"/>
              </w:rPr>
              <w:t xml:space="preserve">    One</w:t>
            </w:r>
          </w:p>
        </w:tc>
        <w:tc>
          <w:tcPr>
            <w:tcW w:w="1557" w:type="dxa"/>
          </w:tcPr>
          <w:p w14:paraId="7E397738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5.4 </w:t>
            </w:r>
          </w:p>
        </w:tc>
        <w:tc>
          <w:tcPr>
            <w:tcW w:w="1560" w:type="dxa"/>
          </w:tcPr>
          <w:p w14:paraId="7D9F9ABF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3.1 </w:t>
            </w:r>
          </w:p>
        </w:tc>
      </w:tr>
      <w:tr w:rsidR="006F1393" w:rsidRPr="009464EC" w14:paraId="3F185111" w14:textId="77777777" w:rsidTr="007B1A2D">
        <w:tc>
          <w:tcPr>
            <w:tcW w:w="4249" w:type="dxa"/>
          </w:tcPr>
          <w:p w14:paraId="04CF94BE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464EC">
              <w:rPr>
                <w:rFonts w:ascii="Times New Roman" w:hAnsi="Times New Roman" w:cs="Times New Roman"/>
              </w:rPr>
              <w:t xml:space="preserve">    Two</w:t>
            </w:r>
          </w:p>
        </w:tc>
        <w:tc>
          <w:tcPr>
            <w:tcW w:w="1557" w:type="dxa"/>
          </w:tcPr>
          <w:p w14:paraId="2A89F632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.2 </w:t>
            </w:r>
          </w:p>
        </w:tc>
        <w:tc>
          <w:tcPr>
            <w:tcW w:w="1560" w:type="dxa"/>
          </w:tcPr>
          <w:p w14:paraId="09B6A659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3.7 </w:t>
            </w:r>
          </w:p>
        </w:tc>
      </w:tr>
      <w:tr w:rsidR="006F1393" w:rsidRPr="009464EC" w14:paraId="635C907C" w14:textId="77777777" w:rsidTr="007B1A2D">
        <w:tc>
          <w:tcPr>
            <w:tcW w:w="4249" w:type="dxa"/>
          </w:tcPr>
          <w:p w14:paraId="22EABD83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464EC">
              <w:rPr>
                <w:rFonts w:ascii="Times New Roman" w:hAnsi="Times New Roman" w:cs="Times New Roman"/>
              </w:rPr>
              <w:t xml:space="preserve">    Three</w:t>
            </w:r>
            <w:r>
              <w:rPr>
                <w:rFonts w:ascii="Times New Roman" w:hAnsi="Times New Roman" w:cs="Times New Roman"/>
              </w:rPr>
              <w:t xml:space="preserve"> or more</w:t>
            </w:r>
          </w:p>
        </w:tc>
        <w:tc>
          <w:tcPr>
            <w:tcW w:w="1557" w:type="dxa"/>
          </w:tcPr>
          <w:p w14:paraId="2275173E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2</w:t>
            </w:r>
          </w:p>
        </w:tc>
        <w:tc>
          <w:tcPr>
            <w:tcW w:w="1560" w:type="dxa"/>
          </w:tcPr>
          <w:p w14:paraId="01097866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.3 </w:t>
            </w:r>
          </w:p>
        </w:tc>
      </w:tr>
      <w:tr w:rsidR="006F1393" w:rsidRPr="009464EC" w14:paraId="15D42514" w14:textId="77777777" w:rsidTr="007B1A2D">
        <w:tc>
          <w:tcPr>
            <w:tcW w:w="4249" w:type="dxa"/>
          </w:tcPr>
          <w:p w14:paraId="711FBE0F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464EC">
              <w:rPr>
                <w:rFonts w:ascii="Times New Roman" w:hAnsi="Times New Roman" w:cs="Times New Roman"/>
              </w:rPr>
              <w:t>Pain (in the past week)</w:t>
            </w:r>
          </w:p>
        </w:tc>
        <w:tc>
          <w:tcPr>
            <w:tcW w:w="1557" w:type="dxa"/>
          </w:tcPr>
          <w:p w14:paraId="69CB4905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9464EC">
              <w:rPr>
                <w:bCs/>
                <w:kern w:val="24"/>
                <w:sz w:val="22"/>
                <w:szCs w:val="22"/>
                <w:lang w:val="en-US"/>
              </w:rPr>
              <w:t>-</w:t>
            </w:r>
          </w:p>
        </w:tc>
        <w:tc>
          <w:tcPr>
            <w:tcW w:w="1560" w:type="dxa"/>
          </w:tcPr>
          <w:p w14:paraId="36BD4385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9464EC">
              <w:rPr>
                <w:bCs/>
                <w:kern w:val="24"/>
                <w:sz w:val="22"/>
                <w:szCs w:val="22"/>
                <w:lang w:val="en-US"/>
              </w:rPr>
              <w:t>-</w:t>
            </w:r>
          </w:p>
        </w:tc>
      </w:tr>
      <w:tr w:rsidR="00A459D3" w:rsidRPr="009464EC" w14:paraId="0FAD4C82" w14:textId="77777777" w:rsidTr="007B1A2D">
        <w:tc>
          <w:tcPr>
            <w:tcW w:w="4249" w:type="dxa"/>
          </w:tcPr>
          <w:p w14:paraId="069F28FD" w14:textId="77777777" w:rsidR="00A459D3" w:rsidRPr="009464EC" w:rsidRDefault="00A459D3" w:rsidP="00A459D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149F9">
              <w:rPr>
                <w:rFonts w:ascii="Times New Roman" w:hAnsi="Times New Roman" w:cs="Times New Roman"/>
              </w:rPr>
              <w:t xml:space="preserve">    None</w:t>
            </w:r>
          </w:p>
        </w:tc>
        <w:tc>
          <w:tcPr>
            <w:tcW w:w="1557" w:type="dxa"/>
          </w:tcPr>
          <w:p w14:paraId="22F438A5" w14:textId="77777777" w:rsidR="00A459D3" w:rsidRPr="009464EC" w:rsidRDefault="00A459D3" w:rsidP="00A459D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5.1 </w:t>
            </w:r>
          </w:p>
        </w:tc>
        <w:tc>
          <w:tcPr>
            <w:tcW w:w="1560" w:type="dxa"/>
          </w:tcPr>
          <w:p w14:paraId="0E2DD767" w14:textId="77777777" w:rsidR="00A459D3" w:rsidRPr="009464EC" w:rsidRDefault="00A459D3" w:rsidP="00A459D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4.3 </w:t>
            </w:r>
          </w:p>
        </w:tc>
      </w:tr>
      <w:tr w:rsidR="00A459D3" w:rsidRPr="009464EC" w14:paraId="544F069C" w14:textId="77777777" w:rsidTr="007B1A2D">
        <w:tc>
          <w:tcPr>
            <w:tcW w:w="4249" w:type="dxa"/>
          </w:tcPr>
          <w:p w14:paraId="065CD2A6" w14:textId="77777777" w:rsidR="00A459D3" w:rsidRPr="009464EC" w:rsidRDefault="00A459D3" w:rsidP="00A459D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149F9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Little</w:t>
            </w:r>
          </w:p>
        </w:tc>
        <w:tc>
          <w:tcPr>
            <w:tcW w:w="1557" w:type="dxa"/>
          </w:tcPr>
          <w:p w14:paraId="3209DF5B" w14:textId="77777777" w:rsidR="00A459D3" w:rsidRPr="009464EC" w:rsidRDefault="00A459D3" w:rsidP="00A459D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.80 </w:t>
            </w:r>
          </w:p>
        </w:tc>
        <w:tc>
          <w:tcPr>
            <w:tcW w:w="1560" w:type="dxa"/>
          </w:tcPr>
          <w:p w14:paraId="3FCA709D" w14:textId="77777777" w:rsidR="00A459D3" w:rsidRPr="009464EC" w:rsidRDefault="00A459D3" w:rsidP="00A459D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.0 </w:t>
            </w:r>
          </w:p>
        </w:tc>
      </w:tr>
      <w:tr w:rsidR="00A459D3" w:rsidRPr="009464EC" w14:paraId="4497F405" w14:textId="77777777" w:rsidTr="007B1A2D">
        <w:tc>
          <w:tcPr>
            <w:tcW w:w="4249" w:type="dxa"/>
          </w:tcPr>
          <w:p w14:paraId="76BD64C3" w14:textId="77777777" w:rsidR="00A459D3" w:rsidRPr="009464EC" w:rsidRDefault="00A459D3" w:rsidP="00A459D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149F9">
              <w:rPr>
                <w:rFonts w:ascii="Times New Roman" w:hAnsi="Times New Roman" w:cs="Times New Roman"/>
              </w:rPr>
              <w:t xml:space="preserve">    Some</w:t>
            </w:r>
          </w:p>
        </w:tc>
        <w:tc>
          <w:tcPr>
            <w:tcW w:w="1557" w:type="dxa"/>
          </w:tcPr>
          <w:p w14:paraId="5ACF81BA" w14:textId="77777777" w:rsidR="00A459D3" w:rsidRPr="009464EC" w:rsidRDefault="00A459D3" w:rsidP="00A459D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61 </w:t>
            </w:r>
          </w:p>
        </w:tc>
        <w:tc>
          <w:tcPr>
            <w:tcW w:w="1560" w:type="dxa"/>
          </w:tcPr>
          <w:p w14:paraId="65B0A432" w14:textId="77777777" w:rsidR="00A459D3" w:rsidRPr="009464EC" w:rsidRDefault="00A459D3" w:rsidP="00A459D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.18 </w:t>
            </w:r>
          </w:p>
        </w:tc>
      </w:tr>
      <w:tr w:rsidR="00A459D3" w:rsidRPr="009464EC" w14:paraId="1E2A6700" w14:textId="77777777" w:rsidTr="007B1A2D">
        <w:tc>
          <w:tcPr>
            <w:tcW w:w="4249" w:type="dxa"/>
          </w:tcPr>
          <w:p w14:paraId="14794633" w14:textId="77777777" w:rsidR="00A459D3" w:rsidRPr="009464EC" w:rsidRDefault="00A459D3" w:rsidP="00A459D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149F9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Much</w:t>
            </w:r>
          </w:p>
        </w:tc>
        <w:tc>
          <w:tcPr>
            <w:tcW w:w="1557" w:type="dxa"/>
          </w:tcPr>
          <w:p w14:paraId="0B86D8F7" w14:textId="77777777" w:rsidR="00A459D3" w:rsidRPr="009464EC" w:rsidRDefault="00A459D3" w:rsidP="00A459D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4</w:t>
            </w:r>
          </w:p>
        </w:tc>
        <w:tc>
          <w:tcPr>
            <w:tcW w:w="1560" w:type="dxa"/>
          </w:tcPr>
          <w:p w14:paraId="4F3E2551" w14:textId="77777777" w:rsidR="00A459D3" w:rsidRPr="009464EC" w:rsidRDefault="00A459D3" w:rsidP="00A459D3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6</w:t>
            </w:r>
          </w:p>
        </w:tc>
      </w:tr>
      <w:tr w:rsidR="006F1393" w:rsidRPr="009464EC" w14:paraId="1AE4156C" w14:textId="77777777" w:rsidTr="007B1A2D">
        <w:tc>
          <w:tcPr>
            <w:tcW w:w="4249" w:type="dxa"/>
            <w:tcBorders>
              <w:bottom w:val="single" w:sz="4" w:space="0" w:color="auto"/>
            </w:tcBorders>
          </w:tcPr>
          <w:p w14:paraId="5BBE24EB" w14:textId="77777777" w:rsidR="006F1393" w:rsidRPr="009464EC" w:rsidRDefault="006F1393" w:rsidP="007B1A2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464EC">
              <w:rPr>
                <w:rFonts w:ascii="Times New Roman" w:hAnsi="Times New Roman" w:cs="Times New Roman"/>
              </w:rPr>
              <w:t>Depressive symptoms (CES-D, range 0-60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289B34DF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9464EC">
              <w:rPr>
                <w:sz w:val="22"/>
                <w:szCs w:val="22"/>
              </w:rPr>
              <w:t>6.63  (0.1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5481F42" w14:textId="77777777" w:rsidR="006F1393" w:rsidRPr="009464EC" w:rsidRDefault="006F1393" w:rsidP="007B1A2D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9464EC">
              <w:rPr>
                <w:sz w:val="22"/>
                <w:szCs w:val="22"/>
              </w:rPr>
              <w:t>9.25  (0.18)</w:t>
            </w:r>
          </w:p>
        </w:tc>
      </w:tr>
    </w:tbl>
    <w:p w14:paraId="3B16A009" w14:textId="77777777" w:rsidR="00392C68" w:rsidRPr="00392C68" w:rsidRDefault="00392C68" w:rsidP="00392C68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  <w:r w:rsidRPr="00392C68">
        <w:rPr>
          <w:rFonts w:ascii="Times New Roman" w:hAnsi="Times New Roman" w:cs="Times New Roman"/>
          <w:i/>
          <w:sz w:val="20"/>
        </w:rPr>
        <w:t>Note:</w:t>
      </w:r>
      <w:r w:rsidRPr="00392C68">
        <w:rPr>
          <w:rFonts w:ascii="Times New Roman" w:hAnsi="Times New Roman" w:cs="Times New Roman"/>
          <w:sz w:val="20"/>
        </w:rPr>
        <w:t xml:space="preserve"> Explanation: mean (</w:t>
      </w:r>
      <w:proofErr w:type="spellStart"/>
      <w:r w:rsidRPr="00392C68">
        <w:rPr>
          <w:rFonts w:ascii="Times New Roman" w:hAnsi="Times New Roman" w:cs="Times New Roman"/>
          <w:sz w:val="20"/>
        </w:rPr>
        <w:t>sd</w:t>
      </w:r>
      <w:proofErr w:type="spellEnd"/>
      <w:r w:rsidRPr="00392C68">
        <w:rPr>
          <w:rFonts w:ascii="Times New Roman" w:hAnsi="Times New Roman" w:cs="Times New Roman"/>
          <w:sz w:val="20"/>
        </w:rPr>
        <w:t>) or percentage (%)</w:t>
      </w:r>
    </w:p>
    <w:p w14:paraId="6E063DE7" w14:textId="77777777" w:rsidR="00392C68" w:rsidRPr="00392C68" w:rsidRDefault="00392C68" w:rsidP="00392C68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  <w:proofErr w:type="spellStart"/>
      <w:r w:rsidRPr="00392C68">
        <w:rPr>
          <w:rFonts w:ascii="Times New Roman" w:hAnsi="Times New Roman" w:cs="Times New Roman"/>
          <w:sz w:val="20"/>
          <w:vertAlign w:val="superscript"/>
        </w:rPr>
        <w:t>a</w:t>
      </w:r>
      <w:proofErr w:type="spellEnd"/>
      <w:r w:rsidRPr="00392C68">
        <w:rPr>
          <w:rFonts w:ascii="Times New Roman" w:hAnsi="Times New Roman" w:cs="Times New Roman"/>
          <w:sz w:val="20"/>
        </w:rPr>
        <w:t xml:space="preserve"> Including walking outdoors, light and heavy household activities and two most frequency performed sports</w:t>
      </w:r>
    </w:p>
    <w:p w14:paraId="0081AF72" w14:textId="77777777" w:rsidR="00392C68" w:rsidRPr="00392C68" w:rsidRDefault="00392C68" w:rsidP="00392C68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  <w:r w:rsidRPr="00392C68">
        <w:rPr>
          <w:rFonts w:ascii="Times New Roman" w:hAnsi="Times New Roman" w:cs="Times New Roman"/>
          <w:sz w:val="20"/>
          <w:vertAlign w:val="superscript"/>
        </w:rPr>
        <w:t>b</w:t>
      </w:r>
      <w:r w:rsidRPr="00392C68">
        <w:rPr>
          <w:rFonts w:ascii="Times New Roman" w:hAnsi="Times New Roman" w:cs="Times New Roman"/>
          <w:sz w:val="20"/>
        </w:rPr>
        <w:t xml:space="preserve"> Combined score of ever having problems with falling asleep, waking through the night and too early </w:t>
      </w:r>
    </w:p>
    <w:p w14:paraId="0A346AE1" w14:textId="77777777" w:rsidR="00392C68" w:rsidRPr="00392C68" w:rsidRDefault="00392C68" w:rsidP="00392C68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  <w:r w:rsidRPr="00392C68">
        <w:rPr>
          <w:rFonts w:ascii="Times New Roman" w:hAnsi="Times New Roman" w:cs="Times New Roman"/>
          <w:sz w:val="20"/>
          <w:vertAlign w:val="superscript"/>
        </w:rPr>
        <w:t>c</w:t>
      </w:r>
      <w:r w:rsidRPr="00392C68">
        <w:rPr>
          <w:rFonts w:ascii="Times New Roman" w:hAnsi="Times New Roman" w:cs="Times New Roman"/>
          <w:sz w:val="20"/>
        </w:rPr>
        <w:t xml:space="preserve"> Count of people with whom you are in contact regularly and are important to you</w:t>
      </w:r>
    </w:p>
    <w:p w14:paraId="17F4F1A4" w14:textId="77777777" w:rsidR="00392C68" w:rsidRPr="00392C68" w:rsidRDefault="00392C68" w:rsidP="00392C68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  <w:r w:rsidRPr="00392C68">
        <w:rPr>
          <w:rFonts w:ascii="Times New Roman" w:hAnsi="Times New Roman" w:cs="Times New Roman"/>
          <w:sz w:val="20"/>
          <w:vertAlign w:val="superscript"/>
        </w:rPr>
        <w:t>d</w:t>
      </w:r>
      <w:r w:rsidRPr="00392C68">
        <w:rPr>
          <w:rFonts w:ascii="Times New Roman" w:hAnsi="Times New Roman" w:cs="Times New Roman"/>
          <w:sz w:val="20"/>
        </w:rPr>
        <w:t xml:space="preserve"> Visiting 13 different types of organizations (such as trade union, political party, church, hobby club etc.)</w:t>
      </w:r>
    </w:p>
    <w:p w14:paraId="2AE6CC86" w14:textId="77777777" w:rsidR="00392C68" w:rsidRPr="00392C68" w:rsidRDefault="00392C68" w:rsidP="00392C68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  <w:r w:rsidRPr="00392C68">
        <w:rPr>
          <w:rFonts w:ascii="Times New Roman" w:hAnsi="Times New Roman" w:cs="Times New Roman"/>
          <w:sz w:val="20"/>
          <w:vertAlign w:val="superscript"/>
        </w:rPr>
        <w:t>e</w:t>
      </w:r>
      <w:r w:rsidRPr="00392C68">
        <w:rPr>
          <w:rFonts w:ascii="Times New Roman" w:hAnsi="Times New Roman" w:cs="Times New Roman"/>
          <w:sz w:val="20"/>
        </w:rPr>
        <w:t xml:space="preserve"> Combined score of 6 recreational trips (museum, restaurant etc.) with a frequency from never to every day</w:t>
      </w:r>
    </w:p>
    <w:p w14:paraId="73410BC1" w14:textId="77777777" w:rsidR="006F1393" w:rsidRPr="000149F9" w:rsidRDefault="006F1393" w:rsidP="006F1393">
      <w:pPr>
        <w:jc w:val="both"/>
        <w:rPr>
          <w:rFonts w:ascii="Times New Roman" w:hAnsi="Times New Roman" w:cs="Times New Roman"/>
        </w:rPr>
      </w:pPr>
    </w:p>
    <w:p w14:paraId="216CCFDB" w14:textId="77777777" w:rsidR="000A10AC" w:rsidRPr="006F1393" w:rsidRDefault="000A10AC" w:rsidP="00FC1B30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rFonts w:ascii="Times New Roman" w:hAnsi="Times New Roman" w:cs="Times New Roman"/>
          <w:sz w:val="24"/>
          <w:szCs w:val="24"/>
        </w:rPr>
      </w:pPr>
    </w:p>
    <w:sectPr w:rsidR="000A10AC" w:rsidRPr="006F1393" w:rsidSect="005518E4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44917" w16cex:dateUtc="2020-08-04T18:52:00Z"/>
  <w16cex:commentExtensible w16cex:durableId="22D4496B" w16cex:dateUtc="2020-08-04T18:54:00Z"/>
  <w16cex:commentExtensible w16cex:durableId="22D449FD" w16cex:dateUtc="2020-08-04T18:56:00Z"/>
  <w16cex:commentExtensible w16cex:durableId="22D45806" w16cex:dateUtc="2020-08-04T19:56:00Z"/>
  <w16cex:commentExtensible w16cex:durableId="22D4589C" w16cex:dateUtc="2020-08-04T19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2F3BC3C" w16cid:durableId="23C3E210"/>
  <w16cid:commentId w16cid:paraId="4F571B72" w16cid:durableId="23C3E3AE"/>
  <w16cid:commentId w16cid:paraId="5A1A7322" w16cid:durableId="23C3E211"/>
  <w16cid:commentId w16cid:paraId="762CCB90" w16cid:durableId="23C3E212"/>
  <w16cid:commentId w16cid:paraId="7F84753F" w16cid:durableId="23C3E817"/>
  <w16cid:commentId w16cid:paraId="5B557780" w16cid:durableId="23C3ECF7"/>
  <w16cid:commentId w16cid:paraId="1F3082C8" w16cid:durableId="23C3F25A"/>
  <w16cid:commentId w16cid:paraId="5257AEE6" w16cid:durableId="23C401C2"/>
  <w16cid:commentId w16cid:paraId="56B22E22" w16cid:durableId="23C402C1"/>
  <w16cid:commentId w16cid:paraId="0FD86E55" w16cid:durableId="23C40424"/>
  <w16cid:commentId w16cid:paraId="47A79B5F" w16cid:durableId="23C4287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75C89C" w14:textId="77777777" w:rsidR="00BE6D04" w:rsidRDefault="00BE6D04" w:rsidP="00117D63">
      <w:pPr>
        <w:spacing w:after="0" w:line="240" w:lineRule="auto"/>
      </w:pPr>
      <w:r>
        <w:separator/>
      </w:r>
    </w:p>
  </w:endnote>
  <w:endnote w:type="continuationSeparator" w:id="0">
    <w:p w14:paraId="10F9DBF4" w14:textId="77777777" w:rsidR="00BE6D04" w:rsidRDefault="00BE6D04" w:rsidP="00117D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15E910" w14:textId="77777777" w:rsidR="00BE6D04" w:rsidRDefault="00BE6D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5CEAB1" w14:textId="77777777" w:rsidR="00BE6D04" w:rsidRDefault="00BE6D04" w:rsidP="00117D63">
      <w:pPr>
        <w:spacing w:after="0" w:line="240" w:lineRule="auto"/>
      </w:pPr>
      <w:r>
        <w:separator/>
      </w:r>
    </w:p>
  </w:footnote>
  <w:footnote w:type="continuationSeparator" w:id="0">
    <w:p w14:paraId="5242B6B7" w14:textId="77777777" w:rsidR="00BE6D04" w:rsidRDefault="00BE6D04" w:rsidP="00117D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04522A"/>
    <w:multiLevelType w:val="hybridMultilevel"/>
    <w:tmpl w:val="C5D4F486"/>
    <w:lvl w:ilvl="0" w:tplc="B9BE4C9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FA5B48"/>
    <w:multiLevelType w:val="hybridMultilevel"/>
    <w:tmpl w:val="1CB6C264"/>
    <w:lvl w:ilvl="0" w:tplc="550C1D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43E"/>
    <w:rsid w:val="000004AE"/>
    <w:rsid w:val="000023C6"/>
    <w:rsid w:val="00003E75"/>
    <w:rsid w:val="00004416"/>
    <w:rsid w:val="00005749"/>
    <w:rsid w:val="00006254"/>
    <w:rsid w:val="00007BFA"/>
    <w:rsid w:val="00011212"/>
    <w:rsid w:val="0001167D"/>
    <w:rsid w:val="000127D8"/>
    <w:rsid w:val="00012C90"/>
    <w:rsid w:val="000144CC"/>
    <w:rsid w:val="00014AB7"/>
    <w:rsid w:val="000167B2"/>
    <w:rsid w:val="00016BB9"/>
    <w:rsid w:val="000174D7"/>
    <w:rsid w:val="0001758C"/>
    <w:rsid w:val="00017656"/>
    <w:rsid w:val="000218D7"/>
    <w:rsid w:val="00021DF4"/>
    <w:rsid w:val="00023AF4"/>
    <w:rsid w:val="00024534"/>
    <w:rsid w:val="000258B8"/>
    <w:rsid w:val="00025E68"/>
    <w:rsid w:val="000277AA"/>
    <w:rsid w:val="00027E4E"/>
    <w:rsid w:val="00030A93"/>
    <w:rsid w:val="00031516"/>
    <w:rsid w:val="00033F84"/>
    <w:rsid w:val="00034904"/>
    <w:rsid w:val="0003555B"/>
    <w:rsid w:val="00035822"/>
    <w:rsid w:val="00035DFE"/>
    <w:rsid w:val="00037279"/>
    <w:rsid w:val="00040968"/>
    <w:rsid w:val="00040CFD"/>
    <w:rsid w:val="00043699"/>
    <w:rsid w:val="0004507E"/>
    <w:rsid w:val="000472B4"/>
    <w:rsid w:val="00047798"/>
    <w:rsid w:val="00050443"/>
    <w:rsid w:val="000505F2"/>
    <w:rsid w:val="0005409C"/>
    <w:rsid w:val="00055844"/>
    <w:rsid w:val="00056109"/>
    <w:rsid w:val="000562C2"/>
    <w:rsid w:val="00057201"/>
    <w:rsid w:val="000577FF"/>
    <w:rsid w:val="000608DE"/>
    <w:rsid w:val="00060F77"/>
    <w:rsid w:val="00062379"/>
    <w:rsid w:val="000649DB"/>
    <w:rsid w:val="0006531B"/>
    <w:rsid w:val="00065320"/>
    <w:rsid w:val="000654CD"/>
    <w:rsid w:val="0006638D"/>
    <w:rsid w:val="00066862"/>
    <w:rsid w:val="0006691F"/>
    <w:rsid w:val="00066939"/>
    <w:rsid w:val="0006739F"/>
    <w:rsid w:val="00070601"/>
    <w:rsid w:val="00071483"/>
    <w:rsid w:val="00071E76"/>
    <w:rsid w:val="0007237E"/>
    <w:rsid w:val="00072D8D"/>
    <w:rsid w:val="000730DC"/>
    <w:rsid w:val="000739E2"/>
    <w:rsid w:val="000747D7"/>
    <w:rsid w:val="00075BA8"/>
    <w:rsid w:val="00075FE4"/>
    <w:rsid w:val="00077CC5"/>
    <w:rsid w:val="000817DE"/>
    <w:rsid w:val="0008199E"/>
    <w:rsid w:val="00081EE6"/>
    <w:rsid w:val="00082E75"/>
    <w:rsid w:val="00085B73"/>
    <w:rsid w:val="00086D8D"/>
    <w:rsid w:val="00086E3D"/>
    <w:rsid w:val="00087BF5"/>
    <w:rsid w:val="000919FF"/>
    <w:rsid w:val="00092566"/>
    <w:rsid w:val="00092888"/>
    <w:rsid w:val="000940B9"/>
    <w:rsid w:val="0009459F"/>
    <w:rsid w:val="000956BD"/>
    <w:rsid w:val="00097CE7"/>
    <w:rsid w:val="000A0F5D"/>
    <w:rsid w:val="000A10AC"/>
    <w:rsid w:val="000A10D7"/>
    <w:rsid w:val="000A4859"/>
    <w:rsid w:val="000A4A9F"/>
    <w:rsid w:val="000B0873"/>
    <w:rsid w:val="000B131C"/>
    <w:rsid w:val="000B1819"/>
    <w:rsid w:val="000B4389"/>
    <w:rsid w:val="000B4815"/>
    <w:rsid w:val="000B4AFB"/>
    <w:rsid w:val="000B517B"/>
    <w:rsid w:val="000B575C"/>
    <w:rsid w:val="000B5A04"/>
    <w:rsid w:val="000C0203"/>
    <w:rsid w:val="000C027B"/>
    <w:rsid w:val="000C0F18"/>
    <w:rsid w:val="000C1C7D"/>
    <w:rsid w:val="000C4470"/>
    <w:rsid w:val="000C7EB3"/>
    <w:rsid w:val="000D0E58"/>
    <w:rsid w:val="000D0FF1"/>
    <w:rsid w:val="000D13E2"/>
    <w:rsid w:val="000D190F"/>
    <w:rsid w:val="000D4786"/>
    <w:rsid w:val="000D5A1A"/>
    <w:rsid w:val="000D615A"/>
    <w:rsid w:val="000D6C07"/>
    <w:rsid w:val="000D6DB1"/>
    <w:rsid w:val="000D7707"/>
    <w:rsid w:val="000E0DFB"/>
    <w:rsid w:val="000E2996"/>
    <w:rsid w:val="000E2DAB"/>
    <w:rsid w:val="000E341B"/>
    <w:rsid w:val="000E49A6"/>
    <w:rsid w:val="000E4DFF"/>
    <w:rsid w:val="000E4F59"/>
    <w:rsid w:val="000E625C"/>
    <w:rsid w:val="000E6AAF"/>
    <w:rsid w:val="000E7825"/>
    <w:rsid w:val="000F0C8F"/>
    <w:rsid w:val="000F3243"/>
    <w:rsid w:val="000F3909"/>
    <w:rsid w:val="000F3BB3"/>
    <w:rsid w:val="000F3EA6"/>
    <w:rsid w:val="000F482E"/>
    <w:rsid w:val="000F5BAA"/>
    <w:rsid w:val="000F662E"/>
    <w:rsid w:val="000F6FF5"/>
    <w:rsid w:val="000F7E84"/>
    <w:rsid w:val="000F7F51"/>
    <w:rsid w:val="00100D56"/>
    <w:rsid w:val="00101927"/>
    <w:rsid w:val="00102548"/>
    <w:rsid w:val="001029C2"/>
    <w:rsid w:val="00102E0E"/>
    <w:rsid w:val="001032C6"/>
    <w:rsid w:val="00103AA0"/>
    <w:rsid w:val="00107AC6"/>
    <w:rsid w:val="00110A46"/>
    <w:rsid w:val="00111734"/>
    <w:rsid w:val="00114F71"/>
    <w:rsid w:val="0011597D"/>
    <w:rsid w:val="001161A8"/>
    <w:rsid w:val="00117D63"/>
    <w:rsid w:val="00121160"/>
    <w:rsid w:val="00123343"/>
    <w:rsid w:val="001237A1"/>
    <w:rsid w:val="00125BE2"/>
    <w:rsid w:val="001270AE"/>
    <w:rsid w:val="00127A96"/>
    <w:rsid w:val="00130510"/>
    <w:rsid w:val="00133675"/>
    <w:rsid w:val="00133C89"/>
    <w:rsid w:val="00133E69"/>
    <w:rsid w:val="0013425B"/>
    <w:rsid w:val="00134A8A"/>
    <w:rsid w:val="00134BBB"/>
    <w:rsid w:val="001373D2"/>
    <w:rsid w:val="001405A9"/>
    <w:rsid w:val="001407D7"/>
    <w:rsid w:val="00140B1C"/>
    <w:rsid w:val="00140DEA"/>
    <w:rsid w:val="0014110F"/>
    <w:rsid w:val="0014177C"/>
    <w:rsid w:val="00141C6D"/>
    <w:rsid w:val="00142560"/>
    <w:rsid w:val="00143A86"/>
    <w:rsid w:val="0014411C"/>
    <w:rsid w:val="00144A58"/>
    <w:rsid w:val="00144CBB"/>
    <w:rsid w:val="00144DEB"/>
    <w:rsid w:val="00146DD5"/>
    <w:rsid w:val="00147BC7"/>
    <w:rsid w:val="00150003"/>
    <w:rsid w:val="001501C2"/>
    <w:rsid w:val="00151489"/>
    <w:rsid w:val="00151ADA"/>
    <w:rsid w:val="001528EA"/>
    <w:rsid w:val="00154079"/>
    <w:rsid w:val="00154366"/>
    <w:rsid w:val="00154643"/>
    <w:rsid w:val="00154896"/>
    <w:rsid w:val="001548B6"/>
    <w:rsid w:val="00154F13"/>
    <w:rsid w:val="001567B2"/>
    <w:rsid w:val="001606A0"/>
    <w:rsid w:val="001619E3"/>
    <w:rsid w:val="00162779"/>
    <w:rsid w:val="00163050"/>
    <w:rsid w:val="0016505F"/>
    <w:rsid w:val="00167107"/>
    <w:rsid w:val="00167CDC"/>
    <w:rsid w:val="00170997"/>
    <w:rsid w:val="00171D91"/>
    <w:rsid w:val="0017265B"/>
    <w:rsid w:val="00172834"/>
    <w:rsid w:val="00175B31"/>
    <w:rsid w:val="00181523"/>
    <w:rsid w:val="001817AC"/>
    <w:rsid w:val="00182788"/>
    <w:rsid w:val="00183501"/>
    <w:rsid w:val="0018549D"/>
    <w:rsid w:val="00187233"/>
    <w:rsid w:val="00187823"/>
    <w:rsid w:val="001905DB"/>
    <w:rsid w:val="00190DD4"/>
    <w:rsid w:val="00191B0F"/>
    <w:rsid w:val="00191B7F"/>
    <w:rsid w:val="001922E4"/>
    <w:rsid w:val="00193E8E"/>
    <w:rsid w:val="00193F55"/>
    <w:rsid w:val="00193FCD"/>
    <w:rsid w:val="0019581B"/>
    <w:rsid w:val="001959E2"/>
    <w:rsid w:val="00195D71"/>
    <w:rsid w:val="001A211A"/>
    <w:rsid w:val="001A2851"/>
    <w:rsid w:val="001A4627"/>
    <w:rsid w:val="001A5941"/>
    <w:rsid w:val="001A60EF"/>
    <w:rsid w:val="001B024F"/>
    <w:rsid w:val="001B1412"/>
    <w:rsid w:val="001B1CC2"/>
    <w:rsid w:val="001B2AC9"/>
    <w:rsid w:val="001B3A25"/>
    <w:rsid w:val="001B54C0"/>
    <w:rsid w:val="001B56A6"/>
    <w:rsid w:val="001B628F"/>
    <w:rsid w:val="001B6748"/>
    <w:rsid w:val="001B77DE"/>
    <w:rsid w:val="001B7B09"/>
    <w:rsid w:val="001C0DA9"/>
    <w:rsid w:val="001C12D7"/>
    <w:rsid w:val="001C1E64"/>
    <w:rsid w:val="001C2511"/>
    <w:rsid w:val="001C3918"/>
    <w:rsid w:val="001C57DD"/>
    <w:rsid w:val="001D0BAC"/>
    <w:rsid w:val="001D1814"/>
    <w:rsid w:val="001D1BBF"/>
    <w:rsid w:val="001D1C85"/>
    <w:rsid w:val="001D6710"/>
    <w:rsid w:val="001D7652"/>
    <w:rsid w:val="001D7E63"/>
    <w:rsid w:val="001E15B4"/>
    <w:rsid w:val="001E1D7C"/>
    <w:rsid w:val="001E24B6"/>
    <w:rsid w:val="001E3413"/>
    <w:rsid w:val="001E40F1"/>
    <w:rsid w:val="001E420A"/>
    <w:rsid w:val="001E4DB8"/>
    <w:rsid w:val="001E57E2"/>
    <w:rsid w:val="001E606F"/>
    <w:rsid w:val="001E6459"/>
    <w:rsid w:val="001E68BA"/>
    <w:rsid w:val="001E6B00"/>
    <w:rsid w:val="001E6CB8"/>
    <w:rsid w:val="001E6E6A"/>
    <w:rsid w:val="001E6F2B"/>
    <w:rsid w:val="001E7E00"/>
    <w:rsid w:val="001F0B2D"/>
    <w:rsid w:val="001F2221"/>
    <w:rsid w:val="001F39A6"/>
    <w:rsid w:val="001F41CA"/>
    <w:rsid w:val="001F4394"/>
    <w:rsid w:val="001F54A6"/>
    <w:rsid w:val="00200383"/>
    <w:rsid w:val="002025D9"/>
    <w:rsid w:val="0020382E"/>
    <w:rsid w:val="002039CD"/>
    <w:rsid w:val="002048DD"/>
    <w:rsid w:val="0020579C"/>
    <w:rsid w:val="00205B9D"/>
    <w:rsid w:val="00206E91"/>
    <w:rsid w:val="00207E85"/>
    <w:rsid w:val="00211A13"/>
    <w:rsid w:val="0021249F"/>
    <w:rsid w:val="0021436A"/>
    <w:rsid w:val="00214D4B"/>
    <w:rsid w:val="00214EFD"/>
    <w:rsid w:val="002151E1"/>
    <w:rsid w:val="00215493"/>
    <w:rsid w:val="0021737D"/>
    <w:rsid w:val="00217DDC"/>
    <w:rsid w:val="002201B4"/>
    <w:rsid w:val="002202ED"/>
    <w:rsid w:val="00221025"/>
    <w:rsid w:val="00223C15"/>
    <w:rsid w:val="00223F72"/>
    <w:rsid w:val="0022489E"/>
    <w:rsid w:val="002257F7"/>
    <w:rsid w:val="00225E16"/>
    <w:rsid w:val="002265A1"/>
    <w:rsid w:val="0022697E"/>
    <w:rsid w:val="002269E3"/>
    <w:rsid w:val="00226A5B"/>
    <w:rsid w:val="0022768C"/>
    <w:rsid w:val="00227BBF"/>
    <w:rsid w:val="00230FC8"/>
    <w:rsid w:val="00232F1F"/>
    <w:rsid w:val="00233035"/>
    <w:rsid w:val="00235743"/>
    <w:rsid w:val="00235D40"/>
    <w:rsid w:val="00237432"/>
    <w:rsid w:val="00237A9D"/>
    <w:rsid w:val="002400FE"/>
    <w:rsid w:val="0024045C"/>
    <w:rsid w:val="00243EA5"/>
    <w:rsid w:val="0024507D"/>
    <w:rsid w:val="002456DC"/>
    <w:rsid w:val="00246549"/>
    <w:rsid w:val="00246674"/>
    <w:rsid w:val="00247258"/>
    <w:rsid w:val="00250338"/>
    <w:rsid w:val="00250EA6"/>
    <w:rsid w:val="00251334"/>
    <w:rsid w:val="00251343"/>
    <w:rsid w:val="002525A1"/>
    <w:rsid w:val="002541BD"/>
    <w:rsid w:val="00254427"/>
    <w:rsid w:val="00255155"/>
    <w:rsid w:val="002553D0"/>
    <w:rsid w:val="002557BD"/>
    <w:rsid w:val="002557D3"/>
    <w:rsid w:val="00257AE8"/>
    <w:rsid w:val="00260BE0"/>
    <w:rsid w:val="002616B7"/>
    <w:rsid w:val="00262B29"/>
    <w:rsid w:val="00263FBF"/>
    <w:rsid w:val="0026599B"/>
    <w:rsid w:val="00265C63"/>
    <w:rsid w:val="00266290"/>
    <w:rsid w:val="0026659B"/>
    <w:rsid w:val="0026710F"/>
    <w:rsid w:val="00270D81"/>
    <w:rsid w:val="00272412"/>
    <w:rsid w:val="00274FB5"/>
    <w:rsid w:val="00276C55"/>
    <w:rsid w:val="00281024"/>
    <w:rsid w:val="00281B59"/>
    <w:rsid w:val="00282377"/>
    <w:rsid w:val="00284489"/>
    <w:rsid w:val="002847EA"/>
    <w:rsid w:val="00284F32"/>
    <w:rsid w:val="002850DC"/>
    <w:rsid w:val="00285922"/>
    <w:rsid w:val="002863AA"/>
    <w:rsid w:val="00286528"/>
    <w:rsid w:val="00286C3B"/>
    <w:rsid w:val="00286DED"/>
    <w:rsid w:val="00287130"/>
    <w:rsid w:val="0028723B"/>
    <w:rsid w:val="00291768"/>
    <w:rsid w:val="002929CF"/>
    <w:rsid w:val="0029322C"/>
    <w:rsid w:val="002934CF"/>
    <w:rsid w:val="0029409D"/>
    <w:rsid w:val="0029459E"/>
    <w:rsid w:val="00297C9F"/>
    <w:rsid w:val="002A03D9"/>
    <w:rsid w:val="002A1DA7"/>
    <w:rsid w:val="002A4B3B"/>
    <w:rsid w:val="002A572D"/>
    <w:rsid w:val="002A5E12"/>
    <w:rsid w:val="002A667A"/>
    <w:rsid w:val="002A6929"/>
    <w:rsid w:val="002A6983"/>
    <w:rsid w:val="002A69E7"/>
    <w:rsid w:val="002A6B73"/>
    <w:rsid w:val="002B0745"/>
    <w:rsid w:val="002B0DB4"/>
    <w:rsid w:val="002B1603"/>
    <w:rsid w:val="002B1717"/>
    <w:rsid w:val="002B1EB6"/>
    <w:rsid w:val="002B2843"/>
    <w:rsid w:val="002B5611"/>
    <w:rsid w:val="002B586E"/>
    <w:rsid w:val="002B6EB0"/>
    <w:rsid w:val="002B760E"/>
    <w:rsid w:val="002B7788"/>
    <w:rsid w:val="002C1CFE"/>
    <w:rsid w:val="002C2454"/>
    <w:rsid w:val="002C2807"/>
    <w:rsid w:val="002C4CFD"/>
    <w:rsid w:val="002C4D3A"/>
    <w:rsid w:val="002C5775"/>
    <w:rsid w:val="002C6771"/>
    <w:rsid w:val="002C7149"/>
    <w:rsid w:val="002C7C05"/>
    <w:rsid w:val="002D2635"/>
    <w:rsid w:val="002D48FD"/>
    <w:rsid w:val="002D538D"/>
    <w:rsid w:val="002D5CDB"/>
    <w:rsid w:val="002D5D6C"/>
    <w:rsid w:val="002D726D"/>
    <w:rsid w:val="002E1316"/>
    <w:rsid w:val="002E1B7B"/>
    <w:rsid w:val="002E1D5C"/>
    <w:rsid w:val="002E2D6B"/>
    <w:rsid w:val="002E3222"/>
    <w:rsid w:val="002E35E2"/>
    <w:rsid w:val="002E3AF3"/>
    <w:rsid w:val="002E4556"/>
    <w:rsid w:val="002E456F"/>
    <w:rsid w:val="002E6098"/>
    <w:rsid w:val="002E7207"/>
    <w:rsid w:val="002F2A24"/>
    <w:rsid w:val="002F2B9D"/>
    <w:rsid w:val="002F3BB7"/>
    <w:rsid w:val="002F4101"/>
    <w:rsid w:val="002F4F0C"/>
    <w:rsid w:val="002F75E2"/>
    <w:rsid w:val="00300A38"/>
    <w:rsid w:val="00300BCE"/>
    <w:rsid w:val="00300FCC"/>
    <w:rsid w:val="0030279E"/>
    <w:rsid w:val="00302849"/>
    <w:rsid w:val="00302E70"/>
    <w:rsid w:val="00305E4D"/>
    <w:rsid w:val="00305F18"/>
    <w:rsid w:val="003067B6"/>
    <w:rsid w:val="003071C9"/>
    <w:rsid w:val="003074FA"/>
    <w:rsid w:val="00312849"/>
    <w:rsid w:val="003137D2"/>
    <w:rsid w:val="00315A89"/>
    <w:rsid w:val="00317B26"/>
    <w:rsid w:val="0032016F"/>
    <w:rsid w:val="00320F08"/>
    <w:rsid w:val="00320F0C"/>
    <w:rsid w:val="00322544"/>
    <w:rsid w:val="0032360C"/>
    <w:rsid w:val="00323C20"/>
    <w:rsid w:val="00323D38"/>
    <w:rsid w:val="003247E9"/>
    <w:rsid w:val="0032511A"/>
    <w:rsid w:val="0032541A"/>
    <w:rsid w:val="00326AAB"/>
    <w:rsid w:val="00331610"/>
    <w:rsid w:val="00331BF1"/>
    <w:rsid w:val="00332C3C"/>
    <w:rsid w:val="003336D3"/>
    <w:rsid w:val="00333AA0"/>
    <w:rsid w:val="0033506E"/>
    <w:rsid w:val="0033579C"/>
    <w:rsid w:val="003360D4"/>
    <w:rsid w:val="00336705"/>
    <w:rsid w:val="00336F23"/>
    <w:rsid w:val="00341243"/>
    <w:rsid w:val="003435CF"/>
    <w:rsid w:val="003437CA"/>
    <w:rsid w:val="003443E7"/>
    <w:rsid w:val="00345A1C"/>
    <w:rsid w:val="00345F05"/>
    <w:rsid w:val="00346375"/>
    <w:rsid w:val="00347D16"/>
    <w:rsid w:val="00347D6B"/>
    <w:rsid w:val="00351C6F"/>
    <w:rsid w:val="00351DA2"/>
    <w:rsid w:val="003520C3"/>
    <w:rsid w:val="00352616"/>
    <w:rsid w:val="00352DC7"/>
    <w:rsid w:val="0035382C"/>
    <w:rsid w:val="00355ED4"/>
    <w:rsid w:val="0035701D"/>
    <w:rsid w:val="003615A5"/>
    <w:rsid w:val="0036256E"/>
    <w:rsid w:val="0036343E"/>
    <w:rsid w:val="00363933"/>
    <w:rsid w:val="003661A5"/>
    <w:rsid w:val="0036627B"/>
    <w:rsid w:val="0036787A"/>
    <w:rsid w:val="003678FC"/>
    <w:rsid w:val="00367DA3"/>
    <w:rsid w:val="0037024A"/>
    <w:rsid w:val="00370289"/>
    <w:rsid w:val="00373480"/>
    <w:rsid w:val="00373AF4"/>
    <w:rsid w:val="0037467A"/>
    <w:rsid w:val="00375728"/>
    <w:rsid w:val="00376567"/>
    <w:rsid w:val="0038162C"/>
    <w:rsid w:val="003818D5"/>
    <w:rsid w:val="003821AB"/>
    <w:rsid w:val="00382306"/>
    <w:rsid w:val="00382B23"/>
    <w:rsid w:val="00383C64"/>
    <w:rsid w:val="0038747E"/>
    <w:rsid w:val="003914A4"/>
    <w:rsid w:val="00391873"/>
    <w:rsid w:val="00392C68"/>
    <w:rsid w:val="003943A5"/>
    <w:rsid w:val="00394AA2"/>
    <w:rsid w:val="0039689D"/>
    <w:rsid w:val="0039743F"/>
    <w:rsid w:val="00397DAF"/>
    <w:rsid w:val="003A5740"/>
    <w:rsid w:val="003A65A1"/>
    <w:rsid w:val="003A68F4"/>
    <w:rsid w:val="003A77A5"/>
    <w:rsid w:val="003A78A9"/>
    <w:rsid w:val="003A7C8D"/>
    <w:rsid w:val="003B0CFB"/>
    <w:rsid w:val="003B4CB6"/>
    <w:rsid w:val="003B4EDF"/>
    <w:rsid w:val="003B535C"/>
    <w:rsid w:val="003B5D5C"/>
    <w:rsid w:val="003C0726"/>
    <w:rsid w:val="003C21C4"/>
    <w:rsid w:val="003C43EE"/>
    <w:rsid w:val="003C4A1F"/>
    <w:rsid w:val="003C5063"/>
    <w:rsid w:val="003C64AA"/>
    <w:rsid w:val="003C7935"/>
    <w:rsid w:val="003D0F69"/>
    <w:rsid w:val="003D1651"/>
    <w:rsid w:val="003D1B6E"/>
    <w:rsid w:val="003D1BA4"/>
    <w:rsid w:val="003D259E"/>
    <w:rsid w:val="003D2ADE"/>
    <w:rsid w:val="003D3211"/>
    <w:rsid w:val="003D3B7E"/>
    <w:rsid w:val="003D60BD"/>
    <w:rsid w:val="003D6E92"/>
    <w:rsid w:val="003D6EEB"/>
    <w:rsid w:val="003D7371"/>
    <w:rsid w:val="003D76D6"/>
    <w:rsid w:val="003D7D6C"/>
    <w:rsid w:val="003E244F"/>
    <w:rsid w:val="003E32F1"/>
    <w:rsid w:val="003E47F9"/>
    <w:rsid w:val="003E5522"/>
    <w:rsid w:val="003E6FCF"/>
    <w:rsid w:val="003F060C"/>
    <w:rsid w:val="003F15D9"/>
    <w:rsid w:val="003F16FD"/>
    <w:rsid w:val="003F1C0E"/>
    <w:rsid w:val="003F2278"/>
    <w:rsid w:val="003F2687"/>
    <w:rsid w:val="003F29F2"/>
    <w:rsid w:val="003F33EC"/>
    <w:rsid w:val="003F5FBA"/>
    <w:rsid w:val="003F69D2"/>
    <w:rsid w:val="003F78BF"/>
    <w:rsid w:val="00401809"/>
    <w:rsid w:val="00402030"/>
    <w:rsid w:val="004027A8"/>
    <w:rsid w:val="00402CF7"/>
    <w:rsid w:val="00403C82"/>
    <w:rsid w:val="00404285"/>
    <w:rsid w:val="00405E58"/>
    <w:rsid w:val="004065C4"/>
    <w:rsid w:val="00406C16"/>
    <w:rsid w:val="004072AF"/>
    <w:rsid w:val="00410D5C"/>
    <w:rsid w:val="00410FCB"/>
    <w:rsid w:val="004112B4"/>
    <w:rsid w:val="00411BCB"/>
    <w:rsid w:val="00412DFC"/>
    <w:rsid w:val="00413D11"/>
    <w:rsid w:val="00413E57"/>
    <w:rsid w:val="0041547B"/>
    <w:rsid w:val="00415A3A"/>
    <w:rsid w:val="00416DA5"/>
    <w:rsid w:val="00417288"/>
    <w:rsid w:val="004213B2"/>
    <w:rsid w:val="00421784"/>
    <w:rsid w:val="004219A8"/>
    <w:rsid w:val="004222C2"/>
    <w:rsid w:val="004224E4"/>
    <w:rsid w:val="00426181"/>
    <w:rsid w:val="00426314"/>
    <w:rsid w:val="004269EF"/>
    <w:rsid w:val="004273BC"/>
    <w:rsid w:val="00427411"/>
    <w:rsid w:val="00431C58"/>
    <w:rsid w:val="00431DBB"/>
    <w:rsid w:val="00432392"/>
    <w:rsid w:val="004332AE"/>
    <w:rsid w:val="00434B73"/>
    <w:rsid w:val="004352E0"/>
    <w:rsid w:val="00436752"/>
    <w:rsid w:val="004372B7"/>
    <w:rsid w:val="00442789"/>
    <w:rsid w:val="00444B8D"/>
    <w:rsid w:val="00446DD3"/>
    <w:rsid w:val="00451D32"/>
    <w:rsid w:val="004524CF"/>
    <w:rsid w:val="00452D0E"/>
    <w:rsid w:val="00453902"/>
    <w:rsid w:val="00453DF0"/>
    <w:rsid w:val="00453F68"/>
    <w:rsid w:val="00455305"/>
    <w:rsid w:val="004570E5"/>
    <w:rsid w:val="00461E05"/>
    <w:rsid w:val="004630F7"/>
    <w:rsid w:val="004639C2"/>
    <w:rsid w:val="00463CDC"/>
    <w:rsid w:val="00464F48"/>
    <w:rsid w:val="00465944"/>
    <w:rsid w:val="00466821"/>
    <w:rsid w:val="004669A8"/>
    <w:rsid w:val="00466EE7"/>
    <w:rsid w:val="00467574"/>
    <w:rsid w:val="00467A87"/>
    <w:rsid w:val="0047137A"/>
    <w:rsid w:val="00472261"/>
    <w:rsid w:val="00473BE1"/>
    <w:rsid w:val="00473CF8"/>
    <w:rsid w:val="00473D70"/>
    <w:rsid w:val="004746BD"/>
    <w:rsid w:val="0047492A"/>
    <w:rsid w:val="00474EFD"/>
    <w:rsid w:val="00476511"/>
    <w:rsid w:val="00477941"/>
    <w:rsid w:val="004814CC"/>
    <w:rsid w:val="00481B8D"/>
    <w:rsid w:val="0048269B"/>
    <w:rsid w:val="004828D3"/>
    <w:rsid w:val="00482FE5"/>
    <w:rsid w:val="00483FD5"/>
    <w:rsid w:val="0048460E"/>
    <w:rsid w:val="00484E0D"/>
    <w:rsid w:val="00484E8C"/>
    <w:rsid w:val="00486D13"/>
    <w:rsid w:val="004906CF"/>
    <w:rsid w:val="00490EA8"/>
    <w:rsid w:val="00490F91"/>
    <w:rsid w:val="00492DCE"/>
    <w:rsid w:val="00493E0E"/>
    <w:rsid w:val="00494E65"/>
    <w:rsid w:val="004950B1"/>
    <w:rsid w:val="0049534C"/>
    <w:rsid w:val="00495CB5"/>
    <w:rsid w:val="004967DF"/>
    <w:rsid w:val="004A009F"/>
    <w:rsid w:val="004A122B"/>
    <w:rsid w:val="004A42EF"/>
    <w:rsid w:val="004A49FB"/>
    <w:rsid w:val="004A584B"/>
    <w:rsid w:val="004A7D2D"/>
    <w:rsid w:val="004B0381"/>
    <w:rsid w:val="004B07DA"/>
    <w:rsid w:val="004B07E6"/>
    <w:rsid w:val="004B0B41"/>
    <w:rsid w:val="004B0DB8"/>
    <w:rsid w:val="004B1EF6"/>
    <w:rsid w:val="004B2CEF"/>
    <w:rsid w:val="004B47A0"/>
    <w:rsid w:val="004B581E"/>
    <w:rsid w:val="004B5840"/>
    <w:rsid w:val="004C30DA"/>
    <w:rsid w:val="004C4A28"/>
    <w:rsid w:val="004C521B"/>
    <w:rsid w:val="004C73A6"/>
    <w:rsid w:val="004D12DA"/>
    <w:rsid w:val="004D1FF9"/>
    <w:rsid w:val="004D2352"/>
    <w:rsid w:val="004D2D7B"/>
    <w:rsid w:val="004D3F18"/>
    <w:rsid w:val="004D4860"/>
    <w:rsid w:val="004D5F19"/>
    <w:rsid w:val="004D6969"/>
    <w:rsid w:val="004E235F"/>
    <w:rsid w:val="004E25F0"/>
    <w:rsid w:val="004E4843"/>
    <w:rsid w:val="004E5131"/>
    <w:rsid w:val="004E5F63"/>
    <w:rsid w:val="004E60EE"/>
    <w:rsid w:val="004E615A"/>
    <w:rsid w:val="004E62E8"/>
    <w:rsid w:val="004F3814"/>
    <w:rsid w:val="004F4F08"/>
    <w:rsid w:val="004F5009"/>
    <w:rsid w:val="004F5A57"/>
    <w:rsid w:val="004F5C4A"/>
    <w:rsid w:val="004F61F4"/>
    <w:rsid w:val="004F6A73"/>
    <w:rsid w:val="004F7A26"/>
    <w:rsid w:val="0050050B"/>
    <w:rsid w:val="00500F9A"/>
    <w:rsid w:val="00501721"/>
    <w:rsid w:val="00501C04"/>
    <w:rsid w:val="00502355"/>
    <w:rsid w:val="0050274C"/>
    <w:rsid w:val="0050317D"/>
    <w:rsid w:val="00505B78"/>
    <w:rsid w:val="00506000"/>
    <w:rsid w:val="00506453"/>
    <w:rsid w:val="00510680"/>
    <w:rsid w:val="00511210"/>
    <w:rsid w:val="00511740"/>
    <w:rsid w:val="00513136"/>
    <w:rsid w:val="005146B3"/>
    <w:rsid w:val="00517550"/>
    <w:rsid w:val="005227D0"/>
    <w:rsid w:val="005231F6"/>
    <w:rsid w:val="005233AA"/>
    <w:rsid w:val="00523C37"/>
    <w:rsid w:val="00523F0F"/>
    <w:rsid w:val="005253CD"/>
    <w:rsid w:val="005269B6"/>
    <w:rsid w:val="00526FFD"/>
    <w:rsid w:val="00527F19"/>
    <w:rsid w:val="00530B30"/>
    <w:rsid w:val="0053184C"/>
    <w:rsid w:val="00531A49"/>
    <w:rsid w:val="00532AB3"/>
    <w:rsid w:val="00534586"/>
    <w:rsid w:val="00535AB5"/>
    <w:rsid w:val="00536F81"/>
    <w:rsid w:val="00541EEB"/>
    <w:rsid w:val="00542794"/>
    <w:rsid w:val="00542FDE"/>
    <w:rsid w:val="00543B86"/>
    <w:rsid w:val="005441BB"/>
    <w:rsid w:val="005466D1"/>
    <w:rsid w:val="0054727E"/>
    <w:rsid w:val="005472DA"/>
    <w:rsid w:val="005475BC"/>
    <w:rsid w:val="00547DDB"/>
    <w:rsid w:val="00550264"/>
    <w:rsid w:val="0055169D"/>
    <w:rsid w:val="00551872"/>
    <w:rsid w:val="005518E4"/>
    <w:rsid w:val="0055298B"/>
    <w:rsid w:val="005601A7"/>
    <w:rsid w:val="00562028"/>
    <w:rsid w:val="0056207E"/>
    <w:rsid w:val="00562546"/>
    <w:rsid w:val="00564E3A"/>
    <w:rsid w:val="00565226"/>
    <w:rsid w:val="005652FA"/>
    <w:rsid w:val="0056626F"/>
    <w:rsid w:val="00567363"/>
    <w:rsid w:val="005707D8"/>
    <w:rsid w:val="005716EC"/>
    <w:rsid w:val="005723E6"/>
    <w:rsid w:val="0057241F"/>
    <w:rsid w:val="00572489"/>
    <w:rsid w:val="005734B9"/>
    <w:rsid w:val="0057357A"/>
    <w:rsid w:val="00573C3E"/>
    <w:rsid w:val="00574437"/>
    <w:rsid w:val="005748E4"/>
    <w:rsid w:val="0057496F"/>
    <w:rsid w:val="005766DF"/>
    <w:rsid w:val="0057675C"/>
    <w:rsid w:val="00577ABA"/>
    <w:rsid w:val="00580017"/>
    <w:rsid w:val="005811E3"/>
    <w:rsid w:val="00581960"/>
    <w:rsid w:val="00582F2D"/>
    <w:rsid w:val="0058332D"/>
    <w:rsid w:val="00583E60"/>
    <w:rsid w:val="00584032"/>
    <w:rsid w:val="00584379"/>
    <w:rsid w:val="005843EE"/>
    <w:rsid w:val="00584995"/>
    <w:rsid w:val="00585BE1"/>
    <w:rsid w:val="00587203"/>
    <w:rsid w:val="00587582"/>
    <w:rsid w:val="00590D1A"/>
    <w:rsid w:val="00591295"/>
    <w:rsid w:val="0059150D"/>
    <w:rsid w:val="005932E2"/>
    <w:rsid w:val="0059371B"/>
    <w:rsid w:val="00594493"/>
    <w:rsid w:val="00595BAD"/>
    <w:rsid w:val="005960D6"/>
    <w:rsid w:val="0059783A"/>
    <w:rsid w:val="005A0433"/>
    <w:rsid w:val="005A06E2"/>
    <w:rsid w:val="005A2404"/>
    <w:rsid w:val="005A2AA1"/>
    <w:rsid w:val="005A46F0"/>
    <w:rsid w:val="005A4ACD"/>
    <w:rsid w:val="005A4F33"/>
    <w:rsid w:val="005A5865"/>
    <w:rsid w:val="005A58E6"/>
    <w:rsid w:val="005A6418"/>
    <w:rsid w:val="005A7FE2"/>
    <w:rsid w:val="005B4386"/>
    <w:rsid w:val="005B481F"/>
    <w:rsid w:val="005B4C0D"/>
    <w:rsid w:val="005B4F41"/>
    <w:rsid w:val="005B4F91"/>
    <w:rsid w:val="005B7A93"/>
    <w:rsid w:val="005B7CD4"/>
    <w:rsid w:val="005C02A1"/>
    <w:rsid w:val="005C03CE"/>
    <w:rsid w:val="005C0C26"/>
    <w:rsid w:val="005C0F28"/>
    <w:rsid w:val="005C46C6"/>
    <w:rsid w:val="005C5084"/>
    <w:rsid w:val="005C523F"/>
    <w:rsid w:val="005C5436"/>
    <w:rsid w:val="005C77AE"/>
    <w:rsid w:val="005D0ADA"/>
    <w:rsid w:val="005D2649"/>
    <w:rsid w:val="005D2E0B"/>
    <w:rsid w:val="005D5B98"/>
    <w:rsid w:val="005D5C38"/>
    <w:rsid w:val="005D63C9"/>
    <w:rsid w:val="005E00E9"/>
    <w:rsid w:val="005E0104"/>
    <w:rsid w:val="005E09EE"/>
    <w:rsid w:val="005E0AEC"/>
    <w:rsid w:val="005E0EED"/>
    <w:rsid w:val="005E1209"/>
    <w:rsid w:val="005E1431"/>
    <w:rsid w:val="005E16B2"/>
    <w:rsid w:val="005E1848"/>
    <w:rsid w:val="005E49D8"/>
    <w:rsid w:val="005E6516"/>
    <w:rsid w:val="005F009C"/>
    <w:rsid w:val="005F026E"/>
    <w:rsid w:val="005F230B"/>
    <w:rsid w:val="005F3AD0"/>
    <w:rsid w:val="005F4661"/>
    <w:rsid w:val="005F4816"/>
    <w:rsid w:val="005F6DB7"/>
    <w:rsid w:val="00600E53"/>
    <w:rsid w:val="0060243E"/>
    <w:rsid w:val="00604B1B"/>
    <w:rsid w:val="0060585A"/>
    <w:rsid w:val="00605C7E"/>
    <w:rsid w:val="00607988"/>
    <w:rsid w:val="006128B0"/>
    <w:rsid w:val="00613547"/>
    <w:rsid w:val="00615107"/>
    <w:rsid w:val="00615B9D"/>
    <w:rsid w:val="006166C4"/>
    <w:rsid w:val="00617EE4"/>
    <w:rsid w:val="00622585"/>
    <w:rsid w:val="00622924"/>
    <w:rsid w:val="00623F0E"/>
    <w:rsid w:val="006246DA"/>
    <w:rsid w:val="00624904"/>
    <w:rsid w:val="006250DD"/>
    <w:rsid w:val="006262DA"/>
    <w:rsid w:val="00626342"/>
    <w:rsid w:val="0062652B"/>
    <w:rsid w:val="00626C91"/>
    <w:rsid w:val="0062718B"/>
    <w:rsid w:val="00630F83"/>
    <w:rsid w:val="00632B84"/>
    <w:rsid w:val="00632CBF"/>
    <w:rsid w:val="00632F15"/>
    <w:rsid w:val="00634A49"/>
    <w:rsid w:val="00635A7C"/>
    <w:rsid w:val="006377BE"/>
    <w:rsid w:val="00637BA8"/>
    <w:rsid w:val="0064005B"/>
    <w:rsid w:val="006402C2"/>
    <w:rsid w:val="00641871"/>
    <w:rsid w:val="00641EDC"/>
    <w:rsid w:val="00642D70"/>
    <w:rsid w:val="00642E9C"/>
    <w:rsid w:val="0064419A"/>
    <w:rsid w:val="00646C32"/>
    <w:rsid w:val="0064771D"/>
    <w:rsid w:val="00647ADD"/>
    <w:rsid w:val="00651F9C"/>
    <w:rsid w:val="00653E15"/>
    <w:rsid w:val="00653E62"/>
    <w:rsid w:val="006544A5"/>
    <w:rsid w:val="006548F0"/>
    <w:rsid w:val="00654AE3"/>
    <w:rsid w:val="00654ECC"/>
    <w:rsid w:val="00655996"/>
    <w:rsid w:val="00657408"/>
    <w:rsid w:val="00661274"/>
    <w:rsid w:val="00661AD5"/>
    <w:rsid w:val="00662C5B"/>
    <w:rsid w:val="006634D0"/>
    <w:rsid w:val="0066398B"/>
    <w:rsid w:val="0066417A"/>
    <w:rsid w:val="006645C2"/>
    <w:rsid w:val="0066518A"/>
    <w:rsid w:val="0066727E"/>
    <w:rsid w:val="006722F0"/>
    <w:rsid w:val="00673461"/>
    <w:rsid w:val="00673743"/>
    <w:rsid w:val="00674551"/>
    <w:rsid w:val="00674A45"/>
    <w:rsid w:val="00674BC9"/>
    <w:rsid w:val="006750A6"/>
    <w:rsid w:val="0067549C"/>
    <w:rsid w:val="00675FCB"/>
    <w:rsid w:val="00680D39"/>
    <w:rsid w:val="00681CDA"/>
    <w:rsid w:val="00684A1A"/>
    <w:rsid w:val="006856B1"/>
    <w:rsid w:val="0068648C"/>
    <w:rsid w:val="006878C4"/>
    <w:rsid w:val="00687B17"/>
    <w:rsid w:val="00687E28"/>
    <w:rsid w:val="006909FA"/>
    <w:rsid w:val="00690BAD"/>
    <w:rsid w:val="00694431"/>
    <w:rsid w:val="00694F1A"/>
    <w:rsid w:val="006956A8"/>
    <w:rsid w:val="00695D4B"/>
    <w:rsid w:val="00695D93"/>
    <w:rsid w:val="006960C3"/>
    <w:rsid w:val="006961E4"/>
    <w:rsid w:val="006A184F"/>
    <w:rsid w:val="006A26EC"/>
    <w:rsid w:val="006A2C66"/>
    <w:rsid w:val="006A3328"/>
    <w:rsid w:val="006A3347"/>
    <w:rsid w:val="006A33E1"/>
    <w:rsid w:val="006A5731"/>
    <w:rsid w:val="006A6567"/>
    <w:rsid w:val="006A694E"/>
    <w:rsid w:val="006A6C72"/>
    <w:rsid w:val="006A7328"/>
    <w:rsid w:val="006B0F69"/>
    <w:rsid w:val="006B1527"/>
    <w:rsid w:val="006B2044"/>
    <w:rsid w:val="006B3157"/>
    <w:rsid w:val="006B33E0"/>
    <w:rsid w:val="006B622C"/>
    <w:rsid w:val="006B62BE"/>
    <w:rsid w:val="006B7307"/>
    <w:rsid w:val="006B730B"/>
    <w:rsid w:val="006B75AD"/>
    <w:rsid w:val="006B77FA"/>
    <w:rsid w:val="006C0142"/>
    <w:rsid w:val="006C02E0"/>
    <w:rsid w:val="006C25AE"/>
    <w:rsid w:val="006C2826"/>
    <w:rsid w:val="006C3176"/>
    <w:rsid w:val="006C5144"/>
    <w:rsid w:val="006C515A"/>
    <w:rsid w:val="006C748E"/>
    <w:rsid w:val="006D1053"/>
    <w:rsid w:val="006D150B"/>
    <w:rsid w:val="006D21BD"/>
    <w:rsid w:val="006D34E6"/>
    <w:rsid w:val="006D3521"/>
    <w:rsid w:val="006D36DE"/>
    <w:rsid w:val="006D395B"/>
    <w:rsid w:val="006D3FC8"/>
    <w:rsid w:val="006D4D26"/>
    <w:rsid w:val="006D5334"/>
    <w:rsid w:val="006D5809"/>
    <w:rsid w:val="006E0D27"/>
    <w:rsid w:val="006E159A"/>
    <w:rsid w:val="006E21B4"/>
    <w:rsid w:val="006E3221"/>
    <w:rsid w:val="006E5215"/>
    <w:rsid w:val="006E529D"/>
    <w:rsid w:val="006E5EB4"/>
    <w:rsid w:val="006E6752"/>
    <w:rsid w:val="006E6AFF"/>
    <w:rsid w:val="006E6C45"/>
    <w:rsid w:val="006E7E61"/>
    <w:rsid w:val="006F00B9"/>
    <w:rsid w:val="006F0280"/>
    <w:rsid w:val="006F040B"/>
    <w:rsid w:val="006F1393"/>
    <w:rsid w:val="006F51D4"/>
    <w:rsid w:val="006F55FB"/>
    <w:rsid w:val="006F568F"/>
    <w:rsid w:val="007006D0"/>
    <w:rsid w:val="0070132A"/>
    <w:rsid w:val="007032B2"/>
    <w:rsid w:val="007033E4"/>
    <w:rsid w:val="00704CF3"/>
    <w:rsid w:val="00705125"/>
    <w:rsid w:val="00707167"/>
    <w:rsid w:val="007102AF"/>
    <w:rsid w:val="007102B9"/>
    <w:rsid w:val="007108E5"/>
    <w:rsid w:val="00713767"/>
    <w:rsid w:val="0071470E"/>
    <w:rsid w:val="007152AF"/>
    <w:rsid w:val="007167AA"/>
    <w:rsid w:val="0071706A"/>
    <w:rsid w:val="00717A0E"/>
    <w:rsid w:val="007205CB"/>
    <w:rsid w:val="00722316"/>
    <w:rsid w:val="00722EDD"/>
    <w:rsid w:val="007233DD"/>
    <w:rsid w:val="00725FCD"/>
    <w:rsid w:val="00726ECF"/>
    <w:rsid w:val="00726F4D"/>
    <w:rsid w:val="0072732B"/>
    <w:rsid w:val="00730B33"/>
    <w:rsid w:val="00731D3D"/>
    <w:rsid w:val="0073306B"/>
    <w:rsid w:val="00733354"/>
    <w:rsid w:val="00733508"/>
    <w:rsid w:val="00734AB6"/>
    <w:rsid w:val="00735757"/>
    <w:rsid w:val="00735CE5"/>
    <w:rsid w:val="007402C0"/>
    <w:rsid w:val="007430A2"/>
    <w:rsid w:val="00743249"/>
    <w:rsid w:val="00743473"/>
    <w:rsid w:val="00743AD8"/>
    <w:rsid w:val="00744868"/>
    <w:rsid w:val="00746889"/>
    <w:rsid w:val="00746BA1"/>
    <w:rsid w:val="00747B6E"/>
    <w:rsid w:val="00747E27"/>
    <w:rsid w:val="007503EC"/>
    <w:rsid w:val="00751043"/>
    <w:rsid w:val="007539A5"/>
    <w:rsid w:val="007546AC"/>
    <w:rsid w:val="00755050"/>
    <w:rsid w:val="00755B41"/>
    <w:rsid w:val="00756493"/>
    <w:rsid w:val="007564C6"/>
    <w:rsid w:val="00756505"/>
    <w:rsid w:val="00757348"/>
    <w:rsid w:val="00757AF7"/>
    <w:rsid w:val="00757D8F"/>
    <w:rsid w:val="0076000A"/>
    <w:rsid w:val="00760150"/>
    <w:rsid w:val="00760557"/>
    <w:rsid w:val="007607FB"/>
    <w:rsid w:val="00760E2D"/>
    <w:rsid w:val="00761069"/>
    <w:rsid w:val="0076205C"/>
    <w:rsid w:val="007629F1"/>
    <w:rsid w:val="007634A5"/>
    <w:rsid w:val="00763602"/>
    <w:rsid w:val="00763940"/>
    <w:rsid w:val="0076439A"/>
    <w:rsid w:val="007653EF"/>
    <w:rsid w:val="00765B8F"/>
    <w:rsid w:val="00766F94"/>
    <w:rsid w:val="00770ED0"/>
    <w:rsid w:val="00772122"/>
    <w:rsid w:val="00772480"/>
    <w:rsid w:val="00772F96"/>
    <w:rsid w:val="0077319B"/>
    <w:rsid w:val="007733E9"/>
    <w:rsid w:val="0077398B"/>
    <w:rsid w:val="0077467F"/>
    <w:rsid w:val="00774895"/>
    <w:rsid w:val="00780893"/>
    <w:rsid w:val="00780A02"/>
    <w:rsid w:val="00781CED"/>
    <w:rsid w:val="007842F3"/>
    <w:rsid w:val="00784BFC"/>
    <w:rsid w:val="00785634"/>
    <w:rsid w:val="007867EF"/>
    <w:rsid w:val="00786AE4"/>
    <w:rsid w:val="007876D4"/>
    <w:rsid w:val="007904BF"/>
    <w:rsid w:val="00790888"/>
    <w:rsid w:val="00790BF9"/>
    <w:rsid w:val="00792552"/>
    <w:rsid w:val="00792D31"/>
    <w:rsid w:val="00794A6F"/>
    <w:rsid w:val="00797E73"/>
    <w:rsid w:val="007A0BFC"/>
    <w:rsid w:val="007A13BD"/>
    <w:rsid w:val="007A1906"/>
    <w:rsid w:val="007A2D84"/>
    <w:rsid w:val="007A2F04"/>
    <w:rsid w:val="007A3140"/>
    <w:rsid w:val="007A3A8C"/>
    <w:rsid w:val="007A54B6"/>
    <w:rsid w:val="007A5B5E"/>
    <w:rsid w:val="007A5F2C"/>
    <w:rsid w:val="007A6A87"/>
    <w:rsid w:val="007A74CA"/>
    <w:rsid w:val="007A782D"/>
    <w:rsid w:val="007B06AA"/>
    <w:rsid w:val="007B0A9A"/>
    <w:rsid w:val="007B1A2D"/>
    <w:rsid w:val="007B34A5"/>
    <w:rsid w:val="007B380F"/>
    <w:rsid w:val="007B3A20"/>
    <w:rsid w:val="007B4D47"/>
    <w:rsid w:val="007B4E6C"/>
    <w:rsid w:val="007B545A"/>
    <w:rsid w:val="007B576B"/>
    <w:rsid w:val="007B598E"/>
    <w:rsid w:val="007B5E8A"/>
    <w:rsid w:val="007B6456"/>
    <w:rsid w:val="007C111D"/>
    <w:rsid w:val="007C11FB"/>
    <w:rsid w:val="007C336F"/>
    <w:rsid w:val="007C37FB"/>
    <w:rsid w:val="007C43C2"/>
    <w:rsid w:val="007C6EB0"/>
    <w:rsid w:val="007C7F76"/>
    <w:rsid w:val="007D53BB"/>
    <w:rsid w:val="007D54D8"/>
    <w:rsid w:val="007D61AA"/>
    <w:rsid w:val="007D6741"/>
    <w:rsid w:val="007D69C9"/>
    <w:rsid w:val="007D6DD5"/>
    <w:rsid w:val="007D6F62"/>
    <w:rsid w:val="007D7D64"/>
    <w:rsid w:val="007E1B0A"/>
    <w:rsid w:val="007E2824"/>
    <w:rsid w:val="007E2A68"/>
    <w:rsid w:val="007E2AD3"/>
    <w:rsid w:val="007E3B9B"/>
    <w:rsid w:val="007E445F"/>
    <w:rsid w:val="007E504E"/>
    <w:rsid w:val="007E698D"/>
    <w:rsid w:val="007E72AE"/>
    <w:rsid w:val="007F4126"/>
    <w:rsid w:val="007F67B9"/>
    <w:rsid w:val="007F702D"/>
    <w:rsid w:val="007F738D"/>
    <w:rsid w:val="007F73C0"/>
    <w:rsid w:val="007F7EEA"/>
    <w:rsid w:val="008017EF"/>
    <w:rsid w:val="008023FD"/>
    <w:rsid w:val="00804F47"/>
    <w:rsid w:val="0080633F"/>
    <w:rsid w:val="00806C9E"/>
    <w:rsid w:val="00807230"/>
    <w:rsid w:val="008072DF"/>
    <w:rsid w:val="00807ADB"/>
    <w:rsid w:val="00810A15"/>
    <w:rsid w:val="00811F70"/>
    <w:rsid w:val="008127B9"/>
    <w:rsid w:val="00812F8B"/>
    <w:rsid w:val="00813C30"/>
    <w:rsid w:val="0081431F"/>
    <w:rsid w:val="00814AA3"/>
    <w:rsid w:val="0082117F"/>
    <w:rsid w:val="008220A8"/>
    <w:rsid w:val="00822297"/>
    <w:rsid w:val="00822997"/>
    <w:rsid w:val="00830188"/>
    <w:rsid w:val="00831CC9"/>
    <w:rsid w:val="00832D85"/>
    <w:rsid w:val="008331A5"/>
    <w:rsid w:val="008349FF"/>
    <w:rsid w:val="0083525C"/>
    <w:rsid w:val="0083672A"/>
    <w:rsid w:val="008367F0"/>
    <w:rsid w:val="00836C6E"/>
    <w:rsid w:val="00837207"/>
    <w:rsid w:val="0083774C"/>
    <w:rsid w:val="0084161F"/>
    <w:rsid w:val="00842198"/>
    <w:rsid w:val="008427EA"/>
    <w:rsid w:val="0084350C"/>
    <w:rsid w:val="008448EA"/>
    <w:rsid w:val="00847127"/>
    <w:rsid w:val="008475F9"/>
    <w:rsid w:val="008476B5"/>
    <w:rsid w:val="00847D59"/>
    <w:rsid w:val="00847EA1"/>
    <w:rsid w:val="0085056F"/>
    <w:rsid w:val="008506B1"/>
    <w:rsid w:val="00850BFF"/>
    <w:rsid w:val="008528F6"/>
    <w:rsid w:val="00853148"/>
    <w:rsid w:val="008548B2"/>
    <w:rsid w:val="00860E56"/>
    <w:rsid w:val="0086189C"/>
    <w:rsid w:val="008621DF"/>
    <w:rsid w:val="00863F80"/>
    <w:rsid w:val="0086521A"/>
    <w:rsid w:val="008665DD"/>
    <w:rsid w:val="0086756C"/>
    <w:rsid w:val="00870946"/>
    <w:rsid w:val="00870F58"/>
    <w:rsid w:val="0087114F"/>
    <w:rsid w:val="0087253A"/>
    <w:rsid w:val="00873434"/>
    <w:rsid w:val="00873C0B"/>
    <w:rsid w:val="0087430A"/>
    <w:rsid w:val="00874962"/>
    <w:rsid w:val="0087506C"/>
    <w:rsid w:val="00875C76"/>
    <w:rsid w:val="0087631B"/>
    <w:rsid w:val="008768D1"/>
    <w:rsid w:val="0087796E"/>
    <w:rsid w:val="00877F04"/>
    <w:rsid w:val="008800B8"/>
    <w:rsid w:val="0088088F"/>
    <w:rsid w:val="0088102D"/>
    <w:rsid w:val="008811EC"/>
    <w:rsid w:val="00884578"/>
    <w:rsid w:val="00884741"/>
    <w:rsid w:val="008879DC"/>
    <w:rsid w:val="0089034F"/>
    <w:rsid w:val="008911A4"/>
    <w:rsid w:val="008916F5"/>
    <w:rsid w:val="0089204C"/>
    <w:rsid w:val="00892B57"/>
    <w:rsid w:val="00893D66"/>
    <w:rsid w:val="0089469B"/>
    <w:rsid w:val="00896093"/>
    <w:rsid w:val="00897276"/>
    <w:rsid w:val="008A04D1"/>
    <w:rsid w:val="008A0F0C"/>
    <w:rsid w:val="008A174B"/>
    <w:rsid w:val="008A22D0"/>
    <w:rsid w:val="008A44FA"/>
    <w:rsid w:val="008A4CF9"/>
    <w:rsid w:val="008A5F91"/>
    <w:rsid w:val="008A731C"/>
    <w:rsid w:val="008B034E"/>
    <w:rsid w:val="008B1BB9"/>
    <w:rsid w:val="008B20C3"/>
    <w:rsid w:val="008B2A74"/>
    <w:rsid w:val="008B3941"/>
    <w:rsid w:val="008B6E71"/>
    <w:rsid w:val="008B7FCE"/>
    <w:rsid w:val="008C0DEF"/>
    <w:rsid w:val="008C1E54"/>
    <w:rsid w:val="008C2659"/>
    <w:rsid w:val="008C38D1"/>
    <w:rsid w:val="008C4686"/>
    <w:rsid w:val="008C5369"/>
    <w:rsid w:val="008C70FA"/>
    <w:rsid w:val="008D06D4"/>
    <w:rsid w:val="008D1173"/>
    <w:rsid w:val="008D1FB2"/>
    <w:rsid w:val="008D2165"/>
    <w:rsid w:val="008D35A0"/>
    <w:rsid w:val="008D362B"/>
    <w:rsid w:val="008D36A3"/>
    <w:rsid w:val="008D38C0"/>
    <w:rsid w:val="008D3F1A"/>
    <w:rsid w:val="008D49FD"/>
    <w:rsid w:val="008D4B04"/>
    <w:rsid w:val="008D4BA7"/>
    <w:rsid w:val="008D4EBB"/>
    <w:rsid w:val="008D5237"/>
    <w:rsid w:val="008D5259"/>
    <w:rsid w:val="008D5E75"/>
    <w:rsid w:val="008D689D"/>
    <w:rsid w:val="008D6B09"/>
    <w:rsid w:val="008E0FE9"/>
    <w:rsid w:val="008E19CF"/>
    <w:rsid w:val="008E1F90"/>
    <w:rsid w:val="008E2FA7"/>
    <w:rsid w:val="008E352E"/>
    <w:rsid w:val="008E3602"/>
    <w:rsid w:val="008E38DE"/>
    <w:rsid w:val="008E47F8"/>
    <w:rsid w:val="008E4B46"/>
    <w:rsid w:val="008E62BC"/>
    <w:rsid w:val="008E6482"/>
    <w:rsid w:val="008F0EF8"/>
    <w:rsid w:val="008F2931"/>
    <w:rsid w:val="008F2D6D"/>
    <w:rsid w:val="008F2F6F"/>
    <w:rsid w:val="008F36E8"/>
    <w:rsid w:val="008F50B7"/>
    <w:rsid w:val="008F6178"/>
    <w:rsid w:val="0090017D"/>
    <w:rsid w:val="00902A33"/>
    <w:rsid w:val="00903A22"/>
    <w:rsid w:val="0090448D"/>
    <w:rsid w:val="009055F5"/>
    <w:rsid w:val="00906BA4"/>
    <w:rsid w:val="00907D6C"/>
    <w:rsid w:val="00910D46"/>
    <w:rsid w:val="00911AC1"/>
    <w:rsid w:val="00911ACA"/>
    <w:rsid w:val="00912E9D"/>
    <w:rsid w:val="0091345F"/>
    <w:rsid w:val="00914F34"/>
    <w:rsid w:val="00915AA8"/>
    <w:rsid w:val="0091689F"/>
    <w:rsid w:val="009204C4"/>
    <w:rsid w:val="009212F1"/>
    <w:rsid w:val="00922C3E"/>
    <w:rsid w:val="00923159"/>
    <w:rsid w:val="00924B3E"/>
    <w:rsid w:val="00924E11"/>
    <w:rsid w:val="00926AF6"/>
    <w:rsid w:val="00926EAC"/>
    <w:rsid w:val="00927636"/>
    <w:rsid w:val="00931064"/>
    <w:rsid w:val="00931A46"/>
    <w:rsid w:val="00932CF1"/>
    <w:rsid w:val="00933EA4"/>
    <w:rsid w:val="00934546"/>
    <w:rsid w:val="009358FF"/>
    <w:rsid w:val="00937114"/>
    <w:rsid w:val="00940458"/>
    <w:rsid w:val="009423C2"/>
    <w:rsid w:val="00943DEC"/>
    <w:rsid w:val="00946F39"/>
    <w:rsid w:val="00951467"/>
    <w:rsid w:val="00955F68"/>
    <w:rsid w:val="0095690A"/>
    <w:rsid w:val="0095717D"/>
    <w:rsid w:val="00960591"/>
    <w:rsid w:val="0096167A"/>
    <w:rsid w:val="009629AA"/>
    <w:rsid w:val="00962C2C"/>
    <w:rsid w:val="00963B69"/>
    <w:rsid w:val="009668D6"/>
    <w:rsid w:val="009674A5"/>
    <w:rsid w:val="00970C8F"/>
    <w:rsid w:val="00971608"/>
    <w:rsid w:val="009726AB"/>
    <w:rsid w:val="00972B36"/>
    <w:rsid w:val="00973F8F"/>
    <w:rsid w:val="009745A9"/>
    <w:rsid w:val="00975DCC"/>
    <w:rsid w:val="009771A0"/>
    <w:rsid w:val="00977A41"/>
    <w:rsid w:val="00980207"/>
    <w:rsid w:val="009804BF"/>
    <w:rsid w:val="00981003"/>
    <w:rsid w:val="009811D2"/>
    <w:rsid w:val="00981CED"/>
    <w:rsid w:val="0098534A"/>
    <w:rsid w:val="00986080"/>
    <w:rsid w:val="0099031B"/>
    <w:rsid w:val="00991496"/>
    <w:rsid w:val="009926E2"/>
    <w:rsid w:val="00992C89"/>
    <w:rsid w:val="00993E86"/>
    <w:rsid w:val="00994439"/>
    <w:rsid w:val="00996569"/>
    <w:rsid w:val="00996C1E"/>
    <w:rsid w:val="00996F58"/>
    <w:rsid w:val="009A011F"/>
    <w:rsid w:val="009A1196"/>
    <w:rsid w:val="009A1DEC"/>
    <w:rsid w:val="009A455D"/>
    <w:rsid w:val="009A4822"/>
    <w:rsid w:val="009A4CE9"/>
    <w:rsid w:val="009A5DF5"/>
    <w:rsid w:val="009A6EF4"/>
    <w:rsid w:val="009A789E"/>
    <w:rsid w:val="009B10AE"/>
    <w:rsid w:val="009B1899"/>
    <w:rsid w:val="009B36E0"/>
    <w:rsid w:val="009B48A5"/>
    <w:rsid w:val="009B4931"/>
    <w:rsid w:val="009B62EC"/>
    <w:rsid w:val="009B6DFA"/>
    <w:rsid w:val="009B7058"/>
    <w:rsid w:val="009C0D19"/>
    <w:rsid w:val="009C0DFA"/>
    <w:rsid w:val="009C1740"/>
    <w:rsid w:val="009C2466"/>
    <w:rsid w:val="009C35E4"/>
    <w:rsid w:val="009C3C0D"/>
    <w:rsid w:val="009C3E74"/>
    <w:rsid w:val="009C4391"/>
    <w:rsid w:val="009C4ACA"/>
    <w:rsid w:val="009C6856"/>
    <w:rsid w:val="009D0131"/>
    <w:rsid w:val="009D0D1B"/>
    <w:rsid w:val="009D17BE"/>
    <w:rsid w:val="009D2909"/>
    <w:rsid w:val="009D2948"/>
    <w:rsid w:val="009D2BC3"/>
    <w:rsid w:val="009D3177"/>
    <w:rsid w:val="009D359E"/>
    <w:rsid w:val="009D5E20"/>
    <w:rsid w:val="009D7DDE"/>
    <w:rsid w:val="009E088B"/>
    <w:rsid w:val="009E2868"/>
    <w:rsid w:val="009E30DB"/>
    <w:rsid w:val="009E396F"/>
    <w:rsid w:val="009E3986"/>
    <w:rsid w:val="009E3CEE"/>
    <w:rsid w:val="009E3F67"/>
    <w:rsid w:val="009E41A3"/>
    <w:rsid w:val="009E662A"/>
    <w:rsid w:val="009E73AC"/>
    <w:rsid w:val="009E73D1"/>
    <w:rsid w:val="009F08FF"/>
    <w:rsid w:val="009F3FCE"/>
    <w:rsid w:val="009F47E8"/>
    <w:rsid w:val="009F48C7"/>
    <w:rsid w:val="009F48E8"/>
    <w:rsid w:val="009F57D2"/>
    <w:rsid w:val="009F6552"/>
    <w:rsid w:val="009F7353"/>
    <w:rsid w:val="00A038CD"/>
    <w:rsid w:val="00A04AF5"/>
    <w:rsid w:val="00A058EC"/>
    <w:rsid w:val="00A06476"/>
    <w:rsid w:val="00A06ADD"/>
    <w:rsid w:val="00A0785F"/>
    <w:rsid w:val="00A07984"/>
    <w:rsid w:val="00A10B58"/>
    <w:rsid w:val="00A12694"/>
    <w:rsid w:val="00A129FD"/>
    <w:rsid w:val="00A13AA8"/>
    <w:rsid w:val="00A13C1D"/>
    <w:rsid w:val="00A13F96"/>
    <w:rsid w:val="00A14F05"/>
    <w:rsid w:val="00A15CB4"/>
    <w:rsid w:val="00A16343"/>
    <w:rsid w:val="00A17628"/>
    <w:rsid w:val="00A176B1"/>
    <w:rsid w:val="00A20049"/>
    <w:rsid w:val="00A209C6"/>
    <w:rsid w:val="00A21EA1"/>
    <w:rsid w:val="00A2268F"/>
    <w:rsid w:val="00A2369A"/>
    <w:rsid w:val="00A2478C"/>
    <w:rsid w:val="00A249BA"/>
    <w:rsid w:val="00A26A41"/>
    <w:rsid w:val="00A274BF"/>
    <w:rsid w:val="00A2780D"/>
    <w:rsid w:val="00A30B57"/>
    <w:rsid w:val="00A32C8B"/>
    <w:rsid w:val="00A33351"/>
    <w:rsid w:val="00A3434D"/>
    <w:rsid w:val="00A34BEE"/>
    <w:rsid w:val="00A353D1"/>
    <w:rsid w:val="00A358CF"/>
    <w:rsid w:val="00A36B6B"/>
    <w:rsid w:val="00A372A5"/>
    <w:rsid w:val="00A41A88"/>
    <w:rsid w:val="00A4376A"/>
    <w:rsid w:val="00A4486F"/>
    <w:rsid w:val="00A459D3"/>
    <w:rsid w:val="00A46A56"/>
    <w:rsid w:val="00A50848"/>
    <w:rsid w:val="00A508E9"/>
    <w:rsid w:val="00A52D1B"/>
    <w:rsid w:val="00A54AD4"/>
    <w:rsid w:val="00A57D58"/>
    <w:rsid w:val="00A60AA3"/>
    <w:rsid w:val="00A62F7C"/>
    <w:rsid w:val="00A63136"/>
    <w:rsid w:val="00A63BA4"/>
    <w:rsid w:val="00A6400F"/>
    <w:rsid w:val="00A654D9"/>
    <w:rsid w:val="00A677DF"/>
    <w:rsid w:val="00A747DC"/>
    <w:rsid w:val="00A74C09"/>
    <w:rsid w:val="00A74EF4"/>
    <w:rsid w:val="00A7542F"/>
    <w:rsid w:val="00A770F0"/>
    <w:rsid w:val="00A7776D"/>
    <w:rsid w:val="00A80665"/>
    <w:rsid w:val="00A80F08"/>
    <w:rsid w:val="00A81EF9"/>
    <w:rsid w:val="00A82088"/>
    <w:rsid w:val="00A855FC"/>
    <w:rsid w:val="00A85CA6"/>
    <w:rsid w:val="00A86096"/>
    <w:rsid w:val="00A871E6"/>
    <w:rsid w:val="00A8788E"/>
    <w:rsid w:val="00A87BDC"/>
    <w:rsid w:val="00A90E2B"/>
    <w:rsid w:val="00A91A06"/>
    <w:rsid w:val="00A91C15"/>
    <w:rsid w:val="00A92611"/>
    <w:rsid w:val="00A938B9"/>
    <w:rsid w:val="00A93B85"/>
    <w:rsid w:val="00A954C5"/>
    <w:rsid w:val="00A95A52"/>
    <w:rsid w:val="00A977D0"/>
    <w:rsid w:val="00AA0647"/>
    <w:rsid w:val="00AA15B3"/>
    <w:rsid w:val="00AA2B62"/>
    <w:rsid w:val="00AA56EB"/>
    <w:rsid w:val="00AA59F5"/>
    <w:rsid w:val="00AA6BDD"/>
    <w:rsid w:val="00AA76B8"/>
    <w:rsid w:val="00AB142D"/>
    <w:rsid w:val="00AB18F7"/>
    <w:rsid w:val="00AB2FF2"/>
    <w:rsid w:val="00AB4884"/>
    <w:rsid w:val="00AB4BA8"/>
    <w:rsid w:val="00AC04EE"/>
    <w:rsid w:val="00AC0EFA"/>
    <w:rsid w:val="00AC2DDD"/>
    <w:rsid w:val="00AC3623"/>
    <w:rsid w:val="00AC38F8"/>
    <w:rsid w:val="00AC46F8"/>
    <w:rsid w:val="00AC61B7"/>
    <w:rsid w:val="00AC7017"/>
    <w:rsid w:val="00AC71B6"/>
    <w:rsid w:val="00AC749B"/>
    <w:rsid w:val="00AD2F2F"/>
    <w:rsid w:val="00AD31A3"/>
    <w:rsid w:val="00AD3AA5"/>
    <w:rsid w:val="00AD5AA3"/>
    <w:rsid w:val="00AD5CA7"/>
    <w:rsid w:val="00AD63CA"/>
    <w:rsid w:val="00AD6B64"/>
    <w:rsid w:val="00AD6DA8"/>
    <w:rsid w:val="00AE1785"/>
    <w:rsid w:val="00AE1FD0"/>
    <w:rsid w:val="00AE209E"/>
    <w:rsid w:val="00AE2365"/>
    <w:rsid w:val="00AE262E"/>
    <w:rsid w:val="00AE528A"/>
    <w:rsid w:val="00AE5A72"/>
    <w:rsid w:val="00AE639B"/>
    <w:rsid w:val="00AE63CF"/>
    <w:rsid w:val="00AE6CA4"/>
    <w:rsid w:val="00AE6FC7"/>
    <w:rsid w:val="00AE714D"/>
    <w:rsid w:val="00AE7C4B"/>
    <w:rsid w:val="00AE7DF1"/>
    <w:rsid w:val="00AF2D9D"/>
    <w:rsid w:val="00AF3022"/>
    <w:rsid w:val="00AF3153"/>
    <w:rsid w:val="00AF356C"/>
    <w:rsid w:val="00AF3598"/>
    <w:rsid w:val="00AF42E4"/>
    <w:rsid w:val="00AF431B"/>
    <w:rsid w:val="00AF47B2"/>
    <w:rsid w:val="00AF576B"/>
    <w:rsid w:val="00AF5C6A"/>
    <w:rsid w:val="00AF78D8"/>
    <w:rsid w:val="00AF7CCF"/>
    <w:rsid w:val="00AF7F1C"/>
    <w:rsid w:val="00B0233A"/>
    <w:rsid w:val="00B066EC"/>
    <w:rsid w:val="00B06EFD"/>
    <w:rsid w:val="00B07272"/>
    <w:rsid w:val="00B07E16"/>
    <w:rsid w:val="00B11622"/>
    <w:rsid w:val="00B11684"/>
    <w:rsid w:val="00B12442"/>
    <w:rsid w:val="00B12EF4"/>
    <w:rsid w:val="00B12FBF"/>
    <w:rsid w:val="00B139F6"/>
    <w:rsid w:val="00B15A8E"/>
    <w:rsid w:val="00B164B4"/>
    <w:rsid w:val="00B16BD6"/>
    <w:rsid w:val="00B172DF"/>
    <w:rsid w:val="00B1752F"/>
    <w:rsid w:val="00B20537"/>
    <w:rsid w:val="00B205FB"/>
    <w:rsid w:val="00B2225C"/>
    <w:rsid w:val="00B22FC9"/>
    <w:rsid w:val="00B23BDB"/>
    <w:rsid w:val="00B24944"/>
    <w:rsid w:val="00B24A8C"/>
    <w:rsid w:val="00B24C08"/>
    <w:rsid w:val="00B303C8"/>
    <w:rsid w:val="00B305C3"/>
    <w:rsid w:val="00B313F4"/>
    <w:rsid w:val="00B32314"/>
    <w:rsid w:val="00B32BA2"/>
    <w:rsid w:val="00B33E04"/>
    <w:rsid w:val="00B35B6F"/>
    <w:rsid w:val="00B3603E"/>
    <w:rsid w:val="00B363CD"/>
    <w:rsid w:val="00B36E04"/>
    <w:rsid w:val="00B4158B"/>
    <w:rsid w:val="00B41BBF"/>
    <w:rsid w:val="00B41BCE"/>
    <w:rsid w:val="00B41DC8"/>
    <w:rsid w:val="00B43172"/>
    <w:rsid w:val="00B43624"/>
    <w:rsid w:val="00B43F18"/>
    <w:rsid w:val="00B45E52"/>
    <w:rsid w:val="00B46402"/>
    <w:rsid w:val="00B46431"/>
    <w:rsid w:val="00B46634"/>
    <w:rsid w:val="00B46767"/>
    <w:rsid w:val="00B51637"/>
    <w:rsid w:val="00B52955"/>
    <w:rsid w:val="00B55671"/>
    <w:rsid w:val="00B55FD1"/>
    <w:rsid w:val="00B578BD"/>
    <w:rsid w:val="00B60AF8"/>
    <w:rsid w:val="00B6155A"/>
    <w:rsid w:val="00B6172C"/>
    <w:rsid w:val="00B61EB0"/>
    <w:rsid w:val="00B626CB"/>
    <w:rsid w:val="00B62CCF"/>
    <w:rsid w:val="00B63F52"/>
    <w:rsid w:val="00B64475"/>
    <w:rsid w:val="00B645F5"/>
    <w:rsid w:val="00B64BDC"/>
    <w:rsid w:val="00B708E4"/>
    <w:rsid w:val="00B710EC"/>
    <w:rsid w:val="00B7124C"/>
    <w:rsid w:val="00B729B3"/>
    <w:rsid w:val="00B73CC6"/>
    <w:rsid w:val="00B7524A"/>
    <w:rsid w:val="00B75F1B"/>
    <w:rsid w:val="00B766C3"/>
    <w:rsid w:val="00B76957"/>
    <w:rsid w:val="00B81719"/>
    <w:rsid w:val="00B81A28"/>
    <w:rsid w:val="00B81FF5"/>
    <w:rsid w:val="00B85A93"/>
    <w:rsid w:val="00B87238"/>
    <w:rsid w:val="00B877D0"/>
    <w:rsid w:val="00B87E7B"/>
    <w:rsid w:val="00B90716"/>
    <w:rsid w:val="00B908DB"/>
    <w:rsid w:val="00B90937"/>
    <w:rsid w:val="00B909F5"/>
    <w:rsid w:val="00B927F0"/>
    <w:rsid w:val="00B92923"/>
    <w:rsid w:val="00B92DF7"/>
    <w:rsid w:val="00B92FDB"/>
    <w:rsid w:val="00B93C6D"/>
    <w:rsid w:val="00B93CF5"/>
    <w:rsid w:val="00B93F9A"/>
    <w:rsid w:val="00B943B7"/>
    <w:rsid w:val="00B94478"/>
    <w:rsid w:val="00B944F3"/>
    <w:rsid w:val="00B94EA8"/>
    <w:rsid w:val="00B95086"/>
    <w:rsid w:val="00B9523A"/>
    <w:rsid w:val="00B97205"/>
    <w:rsid w:val="00BA0045"/>
    <w:rsid w:val="00BA096F"/>
    <w:rsid w:val="00BA0FDE"/>
    <w:rsid w:val="00BA1346"/>
    <w:rsid w:val="00BA295D"/>
    <w:rsid w:val="00BA300F"/>
    <w:rsid w:val="00BA4A9B"/>
    <w:rsid w:val="00BA50E2"/>
    <w:rsid w:val="00BA639D"/>
    <w:rsid w:val="00BA69EA"/>
    <w:rsid w:val="00BA6DD4"/>
    <w:rsid w:val="00BB097E"/>
    <w:rsid w:val="00BB14E4"/>
    <w:rsid w:val="00BB1BD5"/>
    <w:rsid w:val="00BB1E1F"/>
    <w:rsid w:val="00BB29D2"/>
    <w:rsid w:val="00BB446F"/>
    <w:rsid w:val="00BB4C9E"/>
    <w:rsid w:val="00BB7E8D"/>
    <w:rsid w:val="00BC027E"/>
    <w:rsid w:val="00BC0817"/>
    <w:rsid w:val="00BC1014"/>
    <w:rsid w:val="00BC268F"/>
    <w:rsid w:val="00BC2A82"/>
    <w:rsid w:val="00BC3A95"/>
    <w:rsid w:val="00BC4DD7"/>
    <w:rsid w:val="00BC5C30"/>
    <w:rsid w:val="00BC6870"/>
    <w:rsid w:val="00BC6A4A"/>
    <w:rsid w:val="00BC6BCD"/>
    <w:rsid w:val="00BD1A34"/>
    <w:rsid w:val="00BD1B0B"/>
    <w:rsid w:val="00BD2511"/>
    <w:rsid w:val="00BD2A21"/>
    <w:rsid w:val="00BD2C71"/>
    <w:rsid w:val="00BD4B67"/>
    <w:rsid w:val="00BD61C8"/>
    <w:rsid w:val="00BD75C0"/>
    <w:rsid w:val="00BE0A04"/>
    <w:rsid w:val="00BE0D4D"/>
    <w:rsid w:val="00BE2AD2"/>
    <w:rsid w:val="00BE2FC2"/>
    <w:rsid w:val="00BE366D"/>
    <w:rsid w:val="00BE494D"/>
    <w:rsid w:val="00BE6360"/>
    <w:rsid w:val="00BE6D04"/>
    <w:rsid w:val="00BE77B0"/>
    <w:rsid w:val="00BF023A"/>
    <w:rsid w:val="00BF08B5"/>
    <w:rsid w:val="00BF1F98"/>
    <w:rsid w:val="00BF4D7E"/>
    <w:rsid w:val="00BF54DC"/>
    <w:rsid w:val="00BF56F2"/>
    <w:rsid w:val="00BF5B5D"/>
    <w:rsid w:val="00BF6250"/>
    <w:rsid w:val="00BF7B1A"/>
    <w:rsid w:val="00C014FD"/>
    <w:rsid w:val="00C01B56"/>
    <w:rsid w:val="00C034FA"/>
    <w:rsid w:val="00C03F39"/>
    <w:rsid w:val="00C05795"/>
    <w:rsid w:val="00C10ECB"/>
    <w:rsid w:val="00C121AA"/>
    <w:rsid w:val="00C13417"/>
    <w:rsid w:val="00C14B35"/>
    <w:rsid w:val="00C15B1F"/>
    <w:rsid w:val="00C171B1"/>
    <w:rsid w:val="00C177A0"/>
    <w:rsid w:val="00C179CB"/>
    <w:rsid w:val="00C17FCC"/>
    <w:rsid w:val="00C200C3"/>
    <w:rsid w:val="00C21D1B"/>
    <w:rsid w:val="00C224F5"/>
    <w:rsid w:val="00C22E8A"/>
    <w:rsid w:val="00C23E06"/>
    <w:rsid w:val="00C23FD2"/>
    <w:rsid w:val="00C24FC8"/>
    <w:rsid w:val="00C31FE9"/>
    <w:rsid w:val="00C33271"/>
    <w:rsid w:val="00C336DD"/>
    <w:rsid w:val="00C33AEC"/>
    <w:rsid w:val="00C347F3"/>
    <w:rsid w:val="00C3483B"/>
    <w:rsid w:val="00C35738"/>
    <w:rsid w:val="00C4262A"/>
    <w:rsid w:val="00C43920"/>
    <w:rsid w:val="00C43B80"/>
    <w:rsid w:val="00C43D42"/>
    <w:rsid w:val="00C43DA2"/>
    <w:rsid w:val="00C4415C"/>
    <w:rsid w:val="00C4422F"/>
    <w:rsid w:val="00C451E5"/>
    <w:rsid w:val="00C45D4C"/>
    <w:rsid w:val="00C462D1"/>
    <w:rsid w:val="00C47199"/>
    <w:rsid w:val="00C47B3E"/>
    <w:rsid w:val="00C51215"/>
    <w:rsid w:val="00C53992"/>
    <w:rsid w:val="00C559C5"/>
    <w:rsid w:val="00C5740B"/>
    <w:rsid w:val="00C57754"/>
    <w:rsid w:val="00C57C2F"/>
    <w:rsid w:val="00C60499"/>
    <w:rsid w:val="00C6157A"/>
    <w:rsid w:val="00C62C70"/>
    <w:rsid w:val="00C64A17"/>
    <w:rsid w:val="00C65230"/>
    <w:rsid w:val="00C65DA5"/>
    <w:rsid w:val="00C678F4"/>
    <w:rsid w:val="00C707FD"/>
    <w:rsid w:val="00C729FB"/>
    <w:rsid w:val="00C74D3F"/>
    <w:rsid w:val="00C7756C"/>
    <w:rsid w:val="00C77CCE"/>
    <w:rsid w:val="00C81480"/>
    <w:rsid w:val="00C82E75"/>
    <w:rsid w:val="00C83B9F"/>
    <w:rsid w:val="00C83DEB"/>
    <w:rsid w:val="00C83F88"/>
    <w:rsid w:val="00C8551E"/>
    <w:rsid w:val="00C85571"/>
    <w:rsid w:val="00C87330"/>
    <w:rsid w:val="00C90786"/>
    <w:rsid w:val="00C91527"/>
    <w:rsid w:val="00C931A3"/>
    <w:rsid w:val="00C93283"/>
    <w:rsid w:val="00C93337"/>
    <w:rsid w:val="00C944B0"/>
    <w:rsid w:val="00C94D66"/>
    <w:rsid w:val="00C95590"/>
    <w:rsid w:val="00C97393"/>
    <w:rsid w:val="00CA1C08"/>
    <w:rsid w:val="00CA1D46"/>
    <w:rsid w:val="00CA203F"/>
    <w:rsid w:val="00CA39E2"/>
    <w:rsid w:val="00CA3BCD"/>
    <w:rsid w:val="00CA3DCA"/>
    <w:rsid w:val="00CA47C2"/>
    <w:rsid w:val="00CA5B26"/>
    <w:rsid w:val="00CA5F81"/>
    <w:rsid w:val="00CA7956"/>
    <w:rsid w:val="00CB159F"/>
    <w:rsid w:val="00CB17B9"/>
    <w:rsid w:val="00CB1C9D"/>
    <w:rsid w:val="00CB31BD"/>
    <w:rsid w:val="00CB7DC6"/>
    <w:rsid w:val="00CC2EFD"/>
    <w:rsid w:val="00CC363D"/>
    <w:rsid w:val="00CC372D"/>
    <w:rsid w:val="00CC3D6E"/>
    <w:rsid w:val="00CC5912"/>
    <w:rsid w:val="00CD01B0"/>
    <w:rsid w:val="00CD136B"/>
    <w:rsid w:val="00CD2B0D"/>
    <w:rsid w:val="00CD2BC0"/>
    <w:rsid w:val="00CD31F1"/>
    <w:rsid w:val="00CD3C6C"/>
    <w:rsid w:val="00CD64EE"/>
    <w:rsid w:val="00CD670E"/>
    <w:rsid w:val="00CD7292"/>
    <w:rsid w:val="00CE2065"/>
    <w:rsid w:val="00CE401F"/>
    <w:rsid w:val="00CE46CD"/>
    <w:rsid w:val="00CE5384"/>
    <w:rsid w:val="00CE573C"/>
    <w:rsid w:val="00CE5E4F"/>
    <w:rsid w:val="00CE620D"/>
    <w:rsid w:val="00CE659A"/>
    <w:rsid w:val="00CE7679"/>
    <w:rsid w:val="00CF09DE"/>
    <w:rsid w:val="00CF13E9"/>
    <w:rsid w:val="00CF3BC6"/>
    <w:rsid w:val="00CF409D"/>
    <w:rsid w:val="00CF58EA"/>
    <w:rsid w:val="00CF6763"/>
    <w:rsid w:val="00D00C9A"/>
    <w:rsid w:val="00D013C8"/>
    <w:rsid w:val="00D01814"/>
    <w:rsid w:val="00D029FB"/>
    <w:rsid w:val="00D02EC2"/>
    <w:rsid w:val="00D03455"/>
    <w:rsid w:val="00D03A99"/>
    <w:rsid w:val="00D052F0"/>
    <w:rsid w:val="00D06301"/>
    <w:rsid w:val="00D07E2C"/>
    <w:rsid w:val="00D11D88"/>
    <w:rsid w:val="00D1285C"/>
    <w:rsid w:val="00D15080"/>
    <w:rsid w:val="00D15A16"/>
    <w:rsid w:val="00D1794B"/>
    <w:rsid w:val="00D205FA"/>
    <w:rsid w:val="00D221E0"/>
    <w:rsid w:val="00D23748"/>
    <w:rsid w:val="00D23DB3"/>
    <w:rsid w:val="00D25681"/>
    <w:rsid w:val="00D2627C"/>
    <w:rsid w:val="00D2667C"/>
    <w:rsid w:val="00D3038C"/>
    <w:rsid w:val="00D31124"/>
    <w:rsid w:val="00D3190B"/>
    <w:rsid w:val="00D3393D"/>
    <w:rsid w:val="00D34897"/>
    <w:rsid w:val="00D3515D"/>
    <w:rsid w:val="00D3602C"/>
    <w:rsid w:val="00D366BE"/>
    <w:rsid w:val="00D37815"/>
    <w:rsid w:val="00D40E66"/>
    <w:rsid w:val="00D41739"/>
    <w:rsid w:val="00D418F9"/>
    <w:rsid w:val="00D41E93"/>
    <w:rsid w:val="00D435B1"/>
    <w:rsid w:val="00D43A74"/>
    <w:rsid w:val="00D44B9D"/>
    <w:rsid w:val="00D45250"/>
    <w:rsid w:val="00D45DB5"/>
    <w:rsid w:val="00D46333"/>
    <w:rsid w:val="00D4684F"/>
    <w:rsid w:val="00D510A4"/>
    <w:rsid w:val="00D512B1"/>
    <w:rsid w:val="00D523BB"/>
    <w:rsid w:val="00D5280C"/>
    <w:rsid w:val="00D55453"/>
    <w:rsid w:val="00D60F0B"/>
    <w:rsid w:val="00D6112D"/>
    <w:rsid w:val="00D61B7B"/>
    <w:rsid w:val="00D62F42"/>
    <w:rsid w:val="00D652D9"/>
    <w:rsid w:val="00D65870"/>
    <w:rsid w:val="00D671A5"/>
    <w:rsid w:val="00D67C1A"/>
    <w:rsid w:val="00D702C7"/>
    <w:rsid w:val="00D712E9"/>
    <w:rsid w:val="00D7151D"/>
    <w:rsid w:val="00D71DE3"/>
    <w:rsid w:val="00D71FDE"/>
    <w:rsid w:val="00D72204"/>
    <w:rsid w:val="00D82AB8"/>
    <w:rsid w:val="00D82E52"/>
    <w:rsid w:val="00D840EB"/>
    <w:rsid w:val="00D84B47"/>
    <w:rsid w:val="00D852C4"/>
    <w:rsid w:val="00D86666"/>
    <w:rsid w:val="00D87D44"/>
    <w:rsid w:val="00D9049C"/>
    <w:rsid w:val="00D92E58"/>
    <w:rsid w:val="00D9436C"/>
    <w:rsid w:val="00D94D56"/>
    <w:rsid w:val="00D95D37"/>
    <w:rsid w:val="00D97D05"/>
    <w:rsid w:val="00DA0378"/>
    <w:rsid w:val="00DA153C"/>
    <w:rsid w:val="00DA1B3F"/>
    <w:rsid w:val="00DA22EE"/>
    <w:rsid w:val="00DA25B5"/>
    <w:rsid w:val="00DA2C3A"/>
    <w:rsid w:val="00DB05B1"/>
    <w:rsid w:val="00DB1A53"/>
    <w:rsid w:val="00DB28BC"/>
    <w:rsid w:val="00DB2DF7"/>
    <w:rsid w:val="00DB3A47"/>
    <w:rsid w:val="00DB5BA5"/>
    <w:rsid w:val="00DB6536"/>
    <w:rsid w:val="00DB685D"/>
    <w:rsid w:val="00DB718E"/>
    <w:rsid w:val="00DC0063"/>
    <w:rsid w:val="00DC028E"/>
    <w:rsid w:val="00DC37FB"/>
    <w:rsid w:val="00DC4B42"/>
    <w:rsid w:val="00DC538B"/>
    <w:rsid w:val="00DC6665"/>
    <w:rsid w:val="00DD0098"/>
    <w:rsid w:val="00DD2E47"/>
    <w:rsid w:val="00DD3F4D"/>
    <w:rsid w:val="00DD4298"/>
    <w:rsid w:val="00DD449D"/>
    <w:rsid w:val="00DD5B73"/>
    <w:rsid w:val="00DD69F0"/>
    <w:rsid w:val="00DD6DEC"/>
    <w:rsid w:val="00DD6E5E"/>
    <w:rsid w:val="00DE011D"/>
    <w:rsid w:val="00DE01F9"/>
    <w:rsid w:val="00DE3500"/>
    <w:rsid w:val="00DE4C13"/>
    <w:rsid w:val="00DE58FB"/>
    <w:rsid w:val="00DE62BA"/>
    <w:rsid w:val="00DE65BB"/>
    <w:rsid w:val="00DF07B9"/>
    <w:rsid w:val="00DF0B94"/>
    <w:rsid w:val="00DF1692"/>
    <w:rsid w:val="00DF23D7"/>
    <w:rsid w:val="00DF3364"/>
    <w:rsid w:val="00DF5011"/>
    <w:rsid w:val="00DF5E1A"/>
    <w:rsid w:val="00DF5F8B"/>
    <w:rsid w:val="00E00382"/>
    <w:rsid w:val="00E0085F"/>
    <w:rsid w:val="00E014CD"/>
    <w:rsid w:val="00E016D3"/>
    <w:rsid w:val="00E0375A"/>
    <w:rsid w:val="00E03F3A"/>
    <w:rsid w:val="00E041D4"/>
    <w:rsid w:val="00E06868"/>
    <w:rsid w:val="00E07642"/>
    <w:rsid w:val="00E07E92"/>
    <w:rsid w:val="00E1137C"/>
    <w:rsid w:val="00E11D8F"/>
    <w:rsid w:val="00E1274C"/>
    <w:rsid w:val="00E129E7"/>
    <w:rsid w:val="00E1319B"/>
    <w:rsid w:val="00E14648"/>
    <w:rsid w:val="00E155B7"/>
    <w:rsid w:val="00E169E8"/>
    <w:rsid w:val="00E16FDC"/>
    <w:rsid w:val="00E2018E"/>
    <w:rsid w:val="00E20ACE"/>
    <w:rsid w:val="00E218CA"/>
    <w:rsid w:val="00E24E9D"/>
    <w:rsid w:val="00E25E8B"/>
    <w:rsid w:val="00E26D88"/>
    <w:rsid w:val="00E2700C"/>
    <w:rsid w:val="00E30384"/>
    <w:rsid w:val="00E3148D"/>
    <w:rsid w:val="00E31811"/>
    <w:rsid w:val="00E31E1F"/>
    <w:rsid w:val="00E32933"/>
    <w:rsid w:val="00E337AC"/>
    <w:rsid w:val="00E33AB1"/>
    <w:rsid w:val="00E34F81"/>
    <w:rsid w:val="00E3596D"/>
    <w:rsid w:val="00E35BAA"/>
    <w:rsid w:val="00E36D2E"/>
    <w:rsid w:val="00E37225"/>
    <w:rsid w:val="00E37E89"/>
    <w:rsid w:val="00E40AFF"/>
    <w:rsid w:val="00E42E11"/>
    <w:rsid w:val="00E43882"/>
    <w:rsid w:val="00E43E76"/>
    <w:rsid w:val="00E4496D"/>
    <w:rsid w:val="00E47427"/>
    <w:rsid w:val="00E50046"/>
    <w:rsid w:val="00E5090E"/>
    <w:rsid w:val="00E50AF0"/>
    <w:rsid w:val="00E52250"/>
    <w:rsid w:val="00E5239B"/>
    <w:rsid w:val="00E53C6B"/>
    <w:rsid w:val="00E53DBE"/>
    <w:rsid w:val="00E55663"/>
    <w:rsid w:val="00E55BFD"/>
    <w:rsid w:val="00E56EF5"/>
    <w:rsid w:val="00E62294"/>
    <w:rsid w:val="00E627A8"/>
    <w:rsid w:val="00E629E7"/>
    <w:rsid w:val="00E62F0F"/>
    <w:rsid w:val="00E645F0"/>
    <w:rsid w:val="00E64691"/>
    <w:rsid w:val="00E65A90"/>
    <w:rsid w:val="00E664C7"/>
    <w:rsid w:val="00E664DE"/>
    <w:rsid w:val="00E676CC"/>
    <w:rsid w:val="00E67929"/>
    <w:rsid w:val="00E70164"/>
    <w:rsid w:val="00E7132C"/>
    <w:rsid w:val="00E72FE4"/>
    <w:rsid w:val="00E74221"/>
    <w:rsid w:val="00E7445D"/>
    <w:rsid w:val="00E74480"/>
    <w:rsid w:val="00E74FDC"/>
    <w:rsid w:val="00E753FF"/>
    <w:rsid w:val="00E754A4"/>
    <w:rsid w:val="00E7587B"/>
    <w:rsid w:val="00E77511"/>
    <w:rsid w:val="00E77DE3"/>
    <w:rsid w:val="00E807F7"/>
    <w:rsid w:val="00E815B9"/>
    <w:rsid w:val="00E81CB0"/>
    <w:rsid w:val="00E82146"/>
    <w:rsid w:val="00E84941"/>
    <w:rsid w:val="00E84D3A"/>
    <w:rsid w:val="00E857F9"/>
    <w:rsid w:val="00E85B54"/>
    <w:rsid w:val="00E86D5A"/>
    <w:rsid w:val="00E86EB9"/>
    <w:rsid w:val="00E8730D"/>
    <w:rsid w:val="00E90469"/>
    <w:rsid w:val="00E90AF8"/>
    <w:rsid w:val="00E90F13"/>
    <w:rsid w:val="00E918F7"/>
    <w:rsid w:val="00E927BA"/>
    <w:rsid w:val="00E92915"/>
    <w:rsid w:val="00E936BD"/>
    <w:rsid w:val="00E962B9"/>
    <w:rsid w:val="00E974AC"/>
    <w:rsid w:val="00E97C2D"/>
    <w:rsid w:val="00EA0D1D"/>
    <w:rsid w:val="00EA2687"/>
    <w:rsid w:val="00EA3844"/>
    <w:rsid w:val="00EA3E5E"/>
    <w:rsid w:val="00EA669E"/>
    <w:rsid w:val="00EA6F31"/>
    <w:rsid w:val="00EA7DF1"/>
    <w:rsid w:val="00EB0412"/>
    <w:rsid w:val="00EB06B0"/>
    <w:rsid w:val="00EB0A8E"/>
    <w:rsid w:val="00EB36F0"/>
    <w:rsid w:val="00EB5409"/>
    <w:rsid w:val="00EB635A"/>
    <w:rsid w:val="00EB6476"/>
    <w:rsid w:val="00EB6D09"/>
    <w:rsid w:val="00EB7078"/>
    <w:rsid w:val="00EB7DBC"/>
    <w:rsid w:val="00EC0F86"/>
    <w:rsid w:val="00EC1115"/>
    <w:rsid w:val="00EC2F8D"/>
    <w:rsid w:val="00EC34B0"/>
    <w:rsid w:val="00EC42B8"/>
    <w:rsid w:val="00EC49A9"/>
    <w:rsid w:val="00EC51D3"/>
    <w:rsid w:val="00EC53D2"/>
    <w:rsid w:val="00EC708C"/>
    <w:rsid w:val="00ED07BB"/>
    <w:rsid w:val="00ED185F"/>
    <w:rsid w:val="00ED3197"/>
    <w:rsid w:val="00ED3F7B"/>
    <w:rsid w:val="00ED4193"/>
    <w:rsid w:val="00ED424C"/>
    <w:rsid w:val="00ED4740"/>
    <w:rsid w:val="00ED607D"/>
    <w:rsid w:val="00ED61CA"/>
    <w:rsid w:val="00ED61D8"/>
    <w:rsid w:val="00ED6268"/>
    <w:rsid w:val="00ED77C8"/>
    <w:rsid w:val="00ED795F"/>
    <w:rsid w:val="00EE10F3"/>
    <w:rsid w:val="00EE13AB"/>
    <w:rsid w:val="00EE1BB7"/>
    <w:rsid w:val="00EE1C13"/>
    <w:rsid w:val="00EE1C24"/>
    <w:rsid w:val="00EE435A"/>
    <w:rsid w:val="00EE4CE5"/>
    <w:rsid w:val="00EE5A52"/>
    <w:rsid w:val="00EF0ECE"/>
    <w:rsid w:val="00EF1C6F"/>
    <w:rsid w:val="00EF2237"/>
    <w:rsid w:val="00EF43EF"/>
    <w:rsid w:val="00EF4EB6"/>
    <w:rsid w:val="00EF54F5"/>
    <w:rsid w:val="00EF60FC"/>
    <w:rsid w:val="00EF7B3E"/>
    <w:rsid w:val="00F00661"/>
    <w:rsid w:val="00F018FD"/>
    <w:rsid w:val="00F0205D"/>
    <w:rsid w:val="00F07D26"/>
    <w:rsid w:val="00F1088C"/>
    <w:rsid w:val="00F108FB"/>
    <w:rsid w:val="00F110A5"/>
    <w:rsid w:val="00F1155D"/>
    <w:rsid w:val="00F1271E"/>
    <w:rsid w:val="00F13D93"/>
    <w:rsid w:val="00F14175"/>
    <w:rsid w:val="00F174EA"/>
    <w:rsid w:val="00F21448"/>
    <w:rsid w:val="00F21591"/>
    <w:rsid w:val="00F216AA"/>
    <w:rsid w:val="00F21A63"/>
    <w:rsid w:val="00F2264E"/>
    <w:rsid w:val="00F22D14"/>
    <w:rsid w:val="00F23503"/>
    <w:rsid w:val="00F23F39"/>
    <w:rsid w:val="00F24423"/>
    <w:rsid w:val="00F24DFB"/>
    <w:rsid w:val="00F2537E"/>
    <w:rsid w:val="00F258C6"/>
    <w:rsid w:val="00F25F01"/>
    <w:rsid w:val="00F302ED"/>
    <w:rsid w:val="00F30347"/>
    <w:rsid w:val="00F31D64"/>
    <w:rsid w:val="00F3431E"/>
    <w:rsid w:val="00F34427"/>
    <w:rsid w:val="00F350CF"/>
    <w:rsid w:val="00F36337"/>
    <w:rsid w:val="00F36B7B"/>
    <w:rsid w:val="00F36DC4"/>
    <w:rsid w:val="00F37515"/>
    <w:rsid w:val="00F378A5"/>
    <w:rsid w:val="00F40116"/>
    <w:rsid w:val="00F40204"/>
    <w:rsid w:val="00F40A2D"/>
    <w:rsid w:val="00F4236B"/>
    <w:rsid w:val="00F4264B"/>
    <w:rsid w:val="00F44D2F"/>
    <w:rsid w:val="00F44EE1"/>
    <w:rsid w:val="00F47B26"/>
    <w:rsid w:val="00F500ED"/>
    <w:rsid w:val="00F52BB7"/>
    <w:rsid w:val="00F539D3"/>
    <w:rsid w:val="00F53B9B"/>
    <w:rsid w:val="00F5536A"/>
    <w:rsid w:val="00F5769A"/>
    <w:rsid w:val="00F57B95"/>
    <w:rsid w:val="00F61B64"/>
    <w:rsid w:val="00F61C07"/>
    <w:rsid w:val="00F637BE"/>
    <w:rsid w:val="00F642BD"/>
    <w:rsid w:val="00F65698"/>
    <w:rsid w:val="00F670FE"/>
    <w:rsid w:val="00F712E0"/>
    <w:rsid w:val="00F717F9"/>
    <w:rsid w:val="00F71A53"/>
    <w:rsid w:val="00F7267E"/>
    <w:rsid w:val="00F73590"/>
    <w:rsid w:val="00F73A5E"/>
    <w:rsid w:val="00F745CE"/>
    <w:rsid w:val="00F74E1F"/>
    <w:rsid w:val="00F754A7"/>
    <w:rsid w:val="00F7721D"/>
    <w:rsid w:val="00F775C2"/>
    <w:rsid w:val="00F80A31"/>
    <w:rsid w:val="00F8188A"/>
    <w:rsid w:val="00F8338D"/>
    <w:rsid w:val="00F857D9"/>
    <w:rsid w:val="00F8612F"/>
    <w:rsid w:val="00F86EA1"/>
    <w:rsid w:val="00F8793B"/>
    <w:rsid w:val="00F91A0F"/>
    <w:rsid w:val="00F91F47"/>
    <w:rsid w:val="00F92F37"/>
    <w:rsid w:val="00F93DA9"/>
    <w:rsid w:val="00F9413C"/>
    <w:rsid w:val="00F94140"/>
    <w:rsid w:val="00F94189"/>
    <w:rsid w:val="00F9618D"/>
    <w:rsid w:val="00F96341"/>
    <w:rsid w:val="00F96AD1"/>
    <w:rsid w:val="00F96DC7"/>
    <w:rsid w:val="00FA013E"/>
    <w:rsid w:val="00FA08B8"/>
    <w:rsid w:val="00FA385C"/>
    <w:rsid w:val="00FA40EC"/>
    <w:rsid w:val="00FA48B9"/>
    <w:rsid w:val="00FA4EB2"/>
    <w:rsid w:val="00FA56F3"/>
    <w:rsid w:val="00FA7FD3"/>
    <w:rsid w:val="00FB0F09"/>
    <w:rsid w:val="00FB14FD"/>
    <w:rsid w:val="00FB1DF3"/>
    <w:rsid w:val="00FB3157"/>
    <w:rsid w:val="00FB3CA4"/>
    <w:rsid w:val="00FB4126"/>
    <w:rsid w:val="00FB525A"/>
    <w:rsid w:val="00FB552E"/>
    <w:rsid w:val="00FB5AA4"/>
    <w:rsid w:val="00FB6054"/>
    <w:rsid w:val="00FB64CD"/>
    <w:rsid w:val="00FB6A1F"/>
    <w:rsid w:val="00FB6A7F"/>
    <w:rsid w:val="00FB7180"/>
    <w:rsid w:val="00FC1B30"/>
    <w:rsid w:val="00FC1CA6"/>
    <w:rsid w:val="00FC2383"/>
    <w:rsid w:val="00FC2953"/>
    <w:rsid w:val="00FC357B"/>
    <w:rsid w:val="00FC3736"/>
    <w:rsid w:val="00FC4F64"/>
    <w:rsid w:val="00FC5DA5"/>
    <w:rsid w:val="00FC6010"/>
    <w:rsid w:val="00FC6DF4"/>
    <w:rsid w:val="00FC70FE"/>
    <w:rsid w:val="00FD02BE"/>
    <w:rsid w:val="00FD030B"/>
    <w:rsid w:val="00FD0D09"/>
    <w:rsid w:val="00FD2AA7"/>
    <w:rsid w:val="00FD3299"/>
    <w:rsid w:val="00FD34D2"/>
    <w:rsid w:val="00FD36EE"/>
    <w:rsid w:val="00FD37CF"/>
    <w:rsid w:val="00FD7044"/>
    <w:rsid w:val="00FD7766"/>
    <w:rsid w:val="00FE0DD0"/>
    <w:rsid w:val="00FE142A"/>
    <w:rsid w:val="00FE17FF"/>
    <w:rsid w:val="00FE1F10"/>
    <w:rsid w:val="00FE2198"/>
    <w:rsid w:val="00FE370C"/>
    <w:rsid w:val="00FE3D32"/>
    <w:rsid w:val="00FE47B9"/>
    <w:rsid w:val="00FE5E18"/>
    <w:rsid w:val="00FE6569"/>
    <w:rsid w:val="00FF2860"/>
    <w:rsid w:val="00FF3C1B"/>
    <w:rsid w:val="00FF4820"/>
    <w:rsid w:val="00FF6A41"/>
    <w:rsid w:val="00FF7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3"/>
    <o:shapelayout v:ext="edit">
      <o:idmap v:ext="edit" data="1"/>
    </o:shapelayout>
  </w:shapeDefaults>
  <w:decimalSymbol w:val=","/>
  <w:listSeparator w:val=";"/>
  <w14:docId w14:val="3F6035DF"/>
  <w15:docId w15:val="{91376F3E-E2A7-4421-B5EB-53A37FACD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41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469B"/>
    <w:pPr>
      <w:keepNext/>
      <w:keepLines/>
      <w:spacing w:before="40" w:after="0" w:line="276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32"/>
      <w:szCs w:val="26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0243E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9469B"/>
    <w:rPr>
      <w:rFonts w:ascii="Times New Roman" w:eastAsiaTheme="majorEastAsia" w:hAnsi="Times New Roman" w:cstheme="majorBidi"/>
      <w:b/>
      <w:color w:val="000000" w:themeColor="text1"/>
      <w:sz w:val="32"/>
      <w:szCs w:val="26"/>
      <w:lang w:val="nl-N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17D6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D6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D6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F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FC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0F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0F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0F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F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FC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00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000A"/>
  </w:style>
  <w:style w:type="paragraph" w:styleId="Footer">
    <w:name w:val="footer"/>
    <w:basedOn w:val="Normal"/>
    <w:link w:val="FooterChar"/>
    <w:uiPriority w:val="99"/>
    <w:unhideWhenUsed/>
    <w:rsid w:val="007600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000A"/>
  </w:style>
  <w:style w:type="character" w:styleId="LineNumber">
    <w:name w:val="line number"/>
    <w:basedOn w:val="DefaultParagraphFont"/>
    <w:uiPriority w:val="99"/>
    <w:semiHidden/>
    <w:unhideWhenUsed/>
    <w:rsid w:val="0076000A"/>
  </w:style>
  <w:style w:type="character" w:customStyle="1" w:styleId="Heading1Char">
    <w:name w:val="Heading 1 Char"/>
    <w:basedOn w:val="DefaultParagraphFont"/>
    <w:link w:val="Heading1"/>
    <w:uiPriority w:val="9"/>
    <w:rsid w:val="00F9418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E0375A"/>
    <w:pPr>
      <w:spacing w:after="0" w:line="240" w:lineRule="auto"/>
    </w:pPr>
  </w:style>
  <w:style w:type="table" w:styleId="TableGrid">
    <w:name w:val="Table Grid"/>
    <w:basedOn w:val="TableNormal"/>
    <w:uiPriority w:val="39"/>
    <w:rsid w:val="006F13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F13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6F13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PlainTable51">
    <w:name w:val="Plain Table 51"/>
    <w:basedOn w:val="TableNormal"/>
    <w:uiPriority w:val="45"/>
    <w:rsid w:val="006F139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2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17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43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1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63943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034034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60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83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9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407457-18C6-4F04-B12C-D2548C756D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8</Words>
  <Characters>2744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lino, L.D.</dc:creator>
  <cp:keywords/>
  <dc:description/>
  <cp:lastModifiedBy>Sialino, L.D.</cp:lastModifiedBy>
  <cp:revision>4</cp:revision>
  <dcterms:created xsi:type="dcterms:W3CDTF">2021-02-22T17:12:00Z</dcterms:created>
  <dcterms:modified xsi:type="dcterms:W3CDTF">2021-02-23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csl.mendeley.com/styles/462837321/american-medical-association-2</vt:lpwstr>
  </property>
  <property fmtid="{D5CDD505-2E9C-101B-9397-08002B2CF9AE}" pid="5" name="Mendeley Recent Style Name 1_1">
    <vt:lpwstr>American Medical Association - Lena Sialino</vt:lpwstr>
  </property>
  <property fmtid="{D5CDD505-2E9C-101B-9397-08002B2CF9AE}" pid="6" name="Mendeley Recent Style Id 2_1">
    <vt:lpwstr>http://csl.mendeley.com/styles/462837321/apa-Lena</vt:lpwstr>
  </property>
  <property fmtid="{D5CDD505-2E9C-101B-9397-08002B2CF9AE}" pid="7" name="Mendeley Recent Style Name 2_1">
    <vt:lpwstr>American Psychological Association 6th edition - Lena Sialino</vt:lpwstr>
  </property>
  <property fmtid="{D5CDD505-2E9C-101B-9397-08002B2CF9AE}" pid="8" name="Mendeley Recent Style Id 3_1">
    <vt:lpwstr>http://csl.mendeley.com/styles/462837321/LENA</vt:lpwstr>
  </property>
  <property fmtid="{D5CDD505-2E9C-101B-9397-08002B2CF9AE}" pid="9" name="Mendeley Recent Style Name 3_1">
    <vt:lpwstr>American Psychological Association 6th edition - Lena Sialino</vt:lpwstr>
  </property>
  <property fmtid="{D5CDD505-2E9C-101B-9397-08002B2CF9AE}" pid="10" name="Mendeley Recent Style Id 4_1">
    <vt:lpwstr>http://www.zotero.org/styles/apa</vt:lpwstr>
  </property>
  <property fmtid="{D5CDD505-2E9C-101B-9397-08002B2CF9AE}" pid="11" name="Mendeley Recent Style Name 4_1">
    <vt:lpwstr>American Psychological Association 7th edition</vt:lpwstr>
  </property>
  <property fmtid="{D5CDD505-2E9C-101B-9397-08002B2CF9AE}" pid="12" name="Mendeley Recent Style Id 5_1">
    <vt:lpwstr>http://www.zotero.org/styles/elsevier-with-titles</vt:lpwstr>
  </property>
  <property fmtid="{D5CDD505-2E9C-101B-9397-08002B2CF9AE}" pid="13" name="Mendeley Recent Style Name 5_1">
    <vt:lpwstr>Elsevier (numeric, with titles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psychiatric-research</vt:lpwstr>
  </property>
  <property fmtid="{D5CDD505-2E9C-101B-9397-08002B2CF9AE}" pid="17" name="Mendeley Recent Style Name 7_1">
    <vt:lpwstr>Journal of Psychiatric Research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csl.mendeley.com/styles/462837321/vancouver-3</vt:lpwstr>
  </property>
  <property fmtid="{D5CDD505-2E9C-101B-9397-08002B2CF9AE}" pid="21" name="Mendeley Recent Style Name 9_1">
    <vt:lpwstr>Vancouver - Lena Sialin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dd45885-1035-3245-8d90-6330593afb2b</vt:lpwstr>
  </property>
  <property fmtid="{D5CDD505-2E9C-101B-9397-08002B2CF9AE}" pid="24" name="Mendeley Citation Style_1">
    <vt:lpwstr>http://www.zotero.org/styles/elsevier-with-titles</vt:lpwstr>
  </property>
</Properties>
</file>